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FF454" w14:textId="1A4FDF07" w:rsidR="00A92A95" w:rsidRPr="00CF5A2B" w:rsidRDefault="00EB375A">
      <w:pPr>
        <w:rPr>
          <w:rFonts w:ascii="Cambria" w:eastAsiaTheme="minorHAnsi" w:hAnsi="Cambria" w:cs="Arial"/>
          <w:sz w:val="24"/>
          <w:szCs w:val="24"/>
          <w:lang w:eastAsia="en-US"/>
        </w:rPr>
      </w:pPr>
      <w:r w:rsidRPr="00CF5A2B">
        <w:rPr>
          <w:rFonts w:ascii="Cambria" w:eastAsiaTheme="minorHAnsi" w:hAnsi="Cambria" w:cs="Arial"/>
          <w:sz w:val="24"/>
          <w:szCs w:val="24"/>
          <w:lang w:eastAsia="en-US"/>
        </w:rPr>
        <w:t>Multimedia Appendix</w:t>
      </w:r>
      <w:r w:rsidR="00CF5A2B" w:rsidRPr="00CF5A2B">
        <w:rPr>
          <w:rFonts w:ascii="Cambria" w:eastAsiaTheme="minorHAnsi" w:hAnsi="Cambria" w:cs="Arial"/>
          <w:sz w:val="24"/>
          <w:szCs w:val="24"/>
          <w:lang w:eastAsia="en-US"/>
        </w:rPr>
        <w:t xml:space="preserve"> 3. </w:t>
      </w:r>
      <w:r w:rsidRPr="00CF5A2B">
        <w:rPr>
          <w:rFonts w:ascii="Cambria" w:eastAsiaTheme="minorHAnsi" w:hAnsi="Cambria" w:cs="Arial"/>
          <w:sz w:val="24"/>
          <w:szCs w:val="24"/>
          <w:lang w:eastAsia="en-US"/>
        </w:rPr>
        <w:t>Quotations</w:t>
      </w:r>
      <w:r w:rsidR="00CF5A2B" w:rsidRPr="00CF5A2B">
        <w:rPr>
          <w:rFonts w:ascii="Cambria" w:eastAsiaTheme="minorHAnsi" w:hAnsi="Cambria" w:cs="Arial"/>
          <w:sz w:val="24"/>
          <w:szCs w:val="24"/>
          <w:lang w:eastAsia="en-US"/>
        </w:rPr>
        <w:t>.</w:t>
      </w: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2830"/>
        <w:gridCol w:w="2835"/>
        <w:gridCol w:w="9356"/>
      </w:tblGrid>
      <w:tr w:rsidR="00EB375A" w:rsidRPr="002352FA" w14:paraId="746D5DBF" w14:textId="77777777" w:rsidTr="00A70998">
        <w:tc>
          <w:tcPr>
            <w:tcW w:w="2830" w:type="dxa"/>
          </w:tcPr>
          <w:p w14:paraId="391F3622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  <w:r w:rsidRPr="002352FA">
              <w:rPr>
                <w:rFonts w:ascii="Cambria" w:hAnsi="Cambria" w:cs="Arial"/>
                <w:b/>
                <w:bCs/>
              </w:rPr>
              <w:t xml:space="preserve">Categories </w:t>
            </w:r>
          </w:p>
        </w:tc>
        <w:tc>
          <w:tcPr>
            <w:tcW w:w="2835" w:type="dxa"/>
          </w:tcPr>
          <w:p w14:paraId="7D6C89BE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  <w:r w:rsidRPr="002352FA">
              <w:rPr>
                <w:rFonts w:ascii="Cambria" w:hAnsi="Cambria" w:cs="Arial"/>
                <w:b/>
                <w:bCs/>
              </w:rPr>
              <w:t xml:space="preserve">Subcategories </w:t>
            </w:r>
          </w:p>
        </w:tc>
        <w:tc>
          <w:tcPr>
            <w:tcW w:w="9356" w:type="dxa"/>
          </w:tcPr>
          <w:p w14:paraId="47ED4498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  <w:r w:rsidRPr="002352FA">
              <w:rPr>
                <w:rFonts w:ascii="Cambria" w:hAnsi="Cambria" w:cs="Arial"/>
                <w:b/>
                <w:bCs/>
              </w:rPr>
              <w:t xml:space="preserve">Quotes </w:t>
            </w:r>
          </w:p>
        </w:tc>
      </w:tr>
      <w:tr w:rsidR="00EB375A" w:rsidRPr="002352FA" w14:paraId="199E3388" w14:textId="77777777" w:rsidTr="00A70998">
        <w:tc>
          <w:tcPr>
            <w:tcW w:w="2830" w:type="dxa"/>
          </w:tcPr>
          <w:p w14:paraId="22B2631F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  <w:r w:rsidRPr="002352FA">
              <w:rPr>
                <w:rFonts w:ascii="Cambria" w:hAnsi="Cambria" w:cs="Arial"/>
                <w:b/>
                <w:bCs/>
              </w:rPr>
              <w:t xml:space="preserve">Distressing body signals </w:t>
            </w:r>
          </w:p>
        </w:tc>
        <w:tc>
          <w:tcPr>
            <w:tcW w:w="2835" w:type="dxa"/>
          </w:tcPr>
          <w:p w14:paraId="3091641F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Fatigue </w:t>
            </w:r>
          </w:p>
        </w:tc>
        <w:tc>
          <w:tcPr>
            <w:tcW w:w="9356" w:type="dxa"/>
          </w:tcPr>
          <w:p w14:paraId="54BAB428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I get tired so quickly’ (P15)</w:t>
            </w:r>
          </w:p>
        </w:tc>
      </w:tr>
      <w:tr w:rsidR="00EB375A" w:rsidRPr="002352FA" w14:paraId="4A0A8BB7" w14:textId="77777777" w:rsidTr="00A70998">
        <w:tc>
          <w:tcPr>
            <w:tcW w:w="2830" w:type="dxa"/>
          </w:tcPr>
          <w:p w14:paraId="652BA971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5710475D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Wound pain / chest pain </w:t>
            </w:r>
          </w:p>
        </w:tc>
        <w:tc>
          <w:tcPr>
            <w:tcW w:w="9356" w:type="dxa"/>
          </w:tcPr>
          <w:p w14:paraId="268EA988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I don’t want to feel that pain anymore’ (P11)</w:t>
            </w:r>
          </w:p>
        </w:tc>
      </w:tr>
      <w:tr w:rsidR="00EB375A" w:rsidRPr="002352FA" w14:paraId="50B3F807" w14:textId="77777777" w:rsidTr="00A70998">
        <w:tc>
          <w:tcPr>
            <w:tcW w:w="2830" w:type="dxa"/>
          </w:tcPr>
          <w:p w14:paraId="119EC5FF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  <w:r w:rsidRPr="002352FA">
              <w:rPr>
                <w:rFonts w:ascii="Cambria" w:hAnsi="Cambria" w:cs="Arial"/>
                <w:b/>
                <w:bCs/>
              </w:rPr>
              <w:t xml:space="preserve"> </w:t>
            </w:r>
          </w:p>
        </w:tc>
        <w:tc>
          <w:tcPr>
            <w:tcW w:w="2835" w:type="dxa"/>
          </w:tcPr>
          <w:p w14:paraId="131E8B4D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Hypervigilance </w:t>
            </w:r>
          </w:p>
        </w:tc>
        <w:tc>
          <w:tcPr>
            <w:tcW w:w="9356" w:type="dxa"/>
          </w:tcPr>
          <w:p w14:paraId="15D2BD47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I don’t dare to do anything’ (P16)</w:t>
            </w:r>
          </w:p>
        </w:tc>
      </w:tr>
      <w:tr w:rsidR="00EB375A" w:rsidRPr="002352FA" w14:paraId="3967BF71" w14:textId="77777777" w:rsidTr="00A70998">
        <w:tc>
          <w:tcPr>
            <w:tcW w:w="2830" w:type="dxa"/>
          </w:tcPr>
          <w:p w14:paraId="233EF6F7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41953414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13FBAEA6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If my heart skips a beat, I don’t do anything, I’m really anxious to become short of breath’ (P10)</w:t>
            </w:r>
          </w:p>
        </w:tc>
      </w:tr>
      <w:tr w:rsidR="00EB375A" w:rsidRPr="002352FA" w14:paraId="0A8B6A10" w14:textId="77777777" w:rsidTr="00A70998">
        <w:tc>
          <w:tcPr>
            <w:tcW w:w="2830" w:type="dxa"/>
          </w:tcPr>
          <w:p w14:paraId="5C28212C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0A8D8DFF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Fear of bodily sensations </w:t>
            </w:r>
          </w:p>
        </w:tc>
        <w:tc>
          <w:tcPr>
            <w:tcW w:w="9356" w:type="dxa"/>
          </w:tcPr>
          <w:p w14:paraId="738D3086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I monitor my heart rate’ (P17)</w:t>
            </w:r>
          </w:p>
        </w:tc>
      </w:tr>
      <w:tr w:rsidR="00EB375A" w:rsidRPr="002352FA" w14:paraId="5A51DB62" w14:textId="77777777" w:rsidTr="00A70998">
        <w:tc>
          <w:tcPr>
            <w:tcW w:w="2830" w:type="dxa"/>
          </w:tcPr>
          <w:p w14:paraId="21709226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76A38754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7A8BA550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</w:rPr>
              <w:t>`And when I am sitting on the couch, or walking around, I feel every sting. That frightens me’ (P8)</w:t>
            </w:r>
          </w:p>
        </w:tc>
      </w:tr>
      <w:tr w:rsidR="00EB375A" w:rsidRPr="002352FA" w14:paraId="1B8D7F6F" w14:textId="77777777" w:rsidTr="00A70998">
        <w:tc>
          <w:tcPr>
            <w:tcW w:w="2830" w:type="dxa"/>
          </w:tcPr>
          <w:p w14:paraId="115A190B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  <w:r w:rsidRPr="002352FA">
              <w:rPr>
                <w:rFonts w:ascii="Cambria" w:hAnsi="Cambria" w:cs="Arial"/>
                <w:b/>
                <w:bCs/>
              </w:rPr>
              <w:t xml:space="preserve">Psychological problems </w:t>
            </w:r>
          </w:p>
        </w:tc>
        <w:tc>
          <w:tcPr>
            <w:tcW w:w="2835" w:type="dxa"/>
          </w:tcPr>
          <w:p w14:paraId="487F77B0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Anxiety </w:t>
            </w:r>
          </w:p>
        </w:tc>
        <w:tc>
          <w:tcPr>
            <w:tcW w:w="9356" w:type="dxa"/>
          </w:tcPr>
          <w:p w14:paraId="5D1F79B8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I have many panic attacks’ (P12)</w:t>
            </w:r>
          </w:p>
        </w:tc>
      </w:tr>
      <w:tr w:rsidR="00EB375A" w:rsidRPr="002352FA" w14:paraId="3DDC7510" w14:textId="77777777" w:rsidTr="00A70998">
        <w:tc>
          <w:tcPr>
            <w:tcW w:w="2830" w:type="dxa"/>
          </w:tcPr>
          <w:p w14:paraId="1E5E74E8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28B7A8DF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Depression </w:t>
            </w:r>
          </w:p>
        </w:tc>
        <w:tc>
          <w:tcPr>
            <w:tcW w:w="9356" w:type="dxa"/>
          </w:tcPr>
          <w:p w14:paraId="28D63C85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 xml:space="preserve">`My whole outlook on life has changed after my event’. (P12) </w:t>
            </w:r>
          </w:p>
        </w:tc>
      </w:tr>
      <w:tr w:rsidR="00EB375A" w:rsidRPr="002352FA" w14:paraId="7B483938" w14:textId="77777777" w:rsidTr="00A70998">
        <w:tc>
          <w:tcPr>
            <w:tcW w:w="2830" w:type="dxa"/>
          </w:tcPr>
          <w:p w14:paraId="4D83A9DF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4F18BFA7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037D5C3D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 xml:space="preserve">`Nothing will be the same again’ (P16) </w:t>
            </w:r>
          </w:p>
        </w:tc>
      </w:tr>
      <w:tr w:rsidR="00EB375A" w:rsidRPr="002352FA" w14:paraId="3C5B955F" w14:textId="77777777" w:rsidTr="00A70998">
        <w:tc>
          <w:tcPr>
            <w:tcW w:w="2830" w:type="dxa"/>
          </w:tcPr>
          <w:p w14:paraId="1CC807DE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  <w:r w:rsidRPr="002352FA">
              <w:rPr>
                <w:rFonts w:ascii="Cambria" w:hAnsi="Cambria" w:cs="Arial"/>
                <w:b/>
                <w:bCs/>
              </w:rPr>
              <w:t xml:space="preserve">Lack of information hospital discharge </w:t>
            </w:r>
          </w:p>
        </w:tc>
        <w:tc>
          <w:tcPr>
            <w:tcW w:w="2835" w:type="dxa"/>
          </w:tcPr>
          <w:p w14:paraId="40E28021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Medication </w:t>
            </w:r>
          </w:p>
        </w:tc>
        <w:tc>
          <w:tcPr>
            <w:tcW w:w="9356" w:type="dxa"/>
          </w:tcPr>
          <w:p w14:paraId="4C5A3978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At hospital discharge the physician gave me a whole list with medication and then said I could go home, that’s all he said, this made me insecure.’ (P10)</w:t>
            </w:r>
          </w:p>
        </w:tc>
      </w:tr>
      <w:tr w:rsidR="00EB375A" w:rsidRPr="002352FA" w14:paraId="70DDD031" w14:textId="77777777" w:rsidTr="00A70998">
        <w:tc>
          <w:tcPr>
            <w:tcW w:w="2830" w:type="dxa"/>
          </w:tcPr>
          <w:p w14:paraId="207E431E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26E19511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Side effects medication </w:t>
            </w:r>
          </w:p>
        </w:tc>
        <w:tc>
          <w:tcPr>
            <w:tcW w:w="9356" w:type="dxa"/>
          </w:tcPr>
          <w:p w14:paraId="3720655F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</w:rPr>
              <w:t>`I felt a weird pressure on my chest, like my heart skipped a beat. I panicked, so I went back to the emergency room where they examined me. Afterwards they told me it was a side effect of metropolol’ (P10)</w:t>
            </w:r>
          </w:p>
        </w:tc>
      </w:tr>
      <w:tr w:rsidR="00EB375A" w:rsidRPr="002352FA" w14:paraId="16FC8AB9" w14:textId="77777777" w:rsidTr="00A70998">
        <w:tc>
          <w:tcPr>
            <w:tcW w:w="2830" w:type="dxa"/>
          </w:tcPr>
          <w:p w14:paraId="0888CA1C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02BE53A4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5A9B6848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</w:rPr>
              <w:t>`I would like to know why I have to take those pills, I had lots of side effects’ (P9)</w:t>
            </w:r>
          </w:p>
        </w:tc>
      </w:tr>
      <w:tr w:rsidR="00EB375A" w:rsidRPr="002352FA" w14:paraId="6D5EEE3C" w14:textId="77777777" w:rsidTr="00A70998">
        <w:tc>
          <w:tcPr>
            <w:tcW w:w="2830" w:type="dxa"/>
          </w:tcPr>
          <w:p w14:paraId="71628949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6C39AA8E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7B50FF4C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</w:rPr>
              <w:t>`I missed information about medication and side effects’. At first, I felt better than after my myocardial infarction, until the statins began to work. I sat on the couch like a dead bird, muscle ache everywhere and unable to move’ (P8)</w:t>
            </w:r>
          </w:p>
        </w:tc>
      </w:tr>
      <w:tr w:rsidR="00EB375A" w:rsidRPr="002352FA" w14:paraId="5C283771" w14:textId="77777777" w:rsidTr="00A70998">
        <w:tc>
          <w:tcPr>
            <w:tcW w:w="2830" w:type="dxa"/>
          </w:tcPr>
          <w:p w14:paraId="6DE655BA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3873A9FF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Physical activity </w:t>
            </w:r>
          </w:p>
        </w:tc>
        <w:tc>
          <w:tcPr>
            <w:tcW w:w="9356" w:type="dxa"/>
          </w:tcPr>
          <w:p w14:paraId="484D64FE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 xml:space="preserve">`I don’t know if I can do any physical activity and if I injure my body if do physical activity’ (P4) </w:t>
            </w:r>
          </w:p>
        </w:tc>
      </w:tr>
      <w:tr w:rsidR="00EB375A" w:rsidRPr="002352FA" w14:paraId="4A61CF9C" w14:textId="77777777" w:rsidTr="00A70998">
        <w:tc>
          <w:tcPr>
            <w:tcW w:w="2830" w:type="dxa"/>
          </w:tcPr>
          <w:p w14:paraId="0DE3DBB8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7970EA5F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7BDC381E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They did not gave me any information about what I could and could not do, looking back I find this very bad’(P4)</w:t>
            </w:r>
          </w:p>
        </w:tc>
      </w:tr>
      <w:tr w:rsidR="00EB375A" w:rsidRPr="002352FA" w14:paraId="0478903B" w14:textId="77777777" w:rsidTr="00A70998">
        <w:tc>
          <w:tcPr>
            <w:tcW w:w="2830" w:type="dxa"/>
          </w:tcPr>
          <w:p w14:paraId="25665F20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635C2517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6107D4B8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</w:rPr>
              <w:t>`What is my heart able to handle? Not knowing this, is very annoying’ (P2)</w:t>
            </w:r>
          </w:p>
        </w:tc>
      </w:tr>
      <w:tr w:rsidR="00EB375A" w:rsidRPr="002352FA" w14:paraId="77E0E4EA" w14:textId="77777777" w:rsidTr="00A70998">
        <w:tc>
          <w:tcPr>
            <w:tcW w:w="2830" w:type="dxa"/>
          </w:tcPr>
          <w:p w14:paraId="2041E4CD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1AF35D3F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054D0C63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</w:rPr>
              <w:t>`I just want some simple information about what I can and cannot do, can I walk the stairs? Can I drive my car?’(P11)</w:t>
            </w:r>
          </w:p>
        </w:tc>
      </w:tr>
      <w:tr w:rsidR="00EB375A" w:rsidRPr="002352FA" w14:paraId="39C09D43" w14:textId="77777777" w:rsidTr="00A70998">
        <w:tc>
          <w:tcPr>
            <w:tcW w:w="2830" w:type="dxa"/>
          </w:tcPr>
          <w:p w14:paraId="09BAD2A2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5F2F3A6F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31E1AD42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</w:rPr>
              <w:t>‘I want be confident again that I don’t injure myself, by walking stairs or walking for miles’ (P2)</w:t>
            </w:r>
          </w:p>
        </w:tc>
      </w:tr>
      <w:tr w:rsidR="00EB375A" w:rsidRPr="002352FA" w14:paraId="57E5E00F" w14:textId="77777777" w:rsidTr="00A70998">
        <w:tc>
          <w:tcPr>
            <w:tcW w:w="2830" w:type="dxa"/>
          </w:tcPr>
          <w:p w14:paraId="2D5DD67A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03F9D693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Inconsistent information </w:t>
            </w:r>
          </w:p>
        </w:tc>
        <w:tc>
          <w:tcPr>
            <w:tcW w:w="9356" w:type="dxa"/>
          </w:tcPr>
          <w:p w14:paraId="22A9671F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One health care provider tells me this the other tells me that’ (P1)</w:t>
            </w:r>
          </w:p>
        </w:tc>
      </w:tr>
      <w:tr w:rsidR="00EB375A" w:rsidRPr="002352FA" w14:paraId="2C48287B" w14:textId="77777777" w:rsidTr="00A70998">
        <w:tc>
          <w:tcPr>
            <w:tcW w:w="2830" w:type="dxa"/>
          </w:tcPr>
          <w:p w14:paraId="28D18A73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09B91FF1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1E0B22F1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</w:rPr>
              <w:t>`What does it mean to take it easy?’ (P2)</w:t>
            </w:r>
          </w:p>
        </w:tc>
      </w:tr>
      <w:tr w:rsidR="00EB375A" w:rsidRPr="002352FA" w14:paraId="7B92A603" w14:textId="77777777" w:rsidTr="00A70998">
        <w:tc>
          <w:tcPr>
            <w:tcW w:w="2830" w:type="dxa"/>
          </w:tcPr>
          <w:p w14:paraId="6745C19C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7A217016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6FD5E3D7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</w:rPr>
              <w:t>`It’s not a small thing, having a heart attack. In the hospital you don’t know what’s going on and when you leave you still don’t know’ (P8)</w:t>
            </w:r>
          </w:p>
        </w:tc>
      </w:tr>
      <w:tr w:rsidR="00EB375A" w:rsidRPr="002352FA" w14:paraId="3CA89F88" w14:textId="77777777" w:rsidTr="00A70998">
        <w:tc>
          <w:tcPr>
            <w:tcW w:w="2830" w:type="dxa"/>
          </w:tcPr>
          <w:p w14:paraId="43F7CB7C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14461A68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Cardiac event  </w:t>
            </w:r>
          </w:p>
        </w:tc>
        <w:tc>
          <w:tcPr>
            <w:tcW w:w="9356" w:type="dxa"/>
          </w:tcPr>
          <w:p w14:paraId="606FD0C2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bCs/>
                <w:i/>
                <w:iCs/>
              </w:rPr>
              <w:t>`They didn’t tell me anything at the hospital and it passed by so quick. Who says I won’t suffer another myocardial infarction’ (P10)</w:t>
            </w:r>
          </w:p>
        </w:tc>
      </w:tr>
      <w:tr w:rsidR="00EB375A" w:rsidRPr="002352FA" w14:paraId="65D1CB41" w14:textId="77777777" w:rsidTr="00A70998">
        <w:tc>
          <w:tcPr>
            <w:tcW w:w="2830" w:type="dxa"/>
          </w:tcPr>
          <w:p w14:paraId="2BFD0451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249B5E16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7775307B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</w:rPr>
              <w:t>`I really missed talking to my physician about what had happened to my heart before I left the hospital’ (P7)</w:t>
            </w:r>
          </w:p>
        </w:tc>
      </w:tr>
      <w:tr w:rsidR="00EB375A" w:rsidRPr="002352FA" w14:paraId="01E8808D" w14:textId="77777777" w:rsidTr="00A70998">
        <w:tc>
          <w:tcPr>
            <w:tcW w:w="2830" w:type="dxa"/>
          </w:tcPr>
          <w:p w14:paraId="3C6F5E18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1779A4A0" w14:textId="77777777" w:rsidR="00EB375A" w:rsidRPr="002352FA" w:rsidRDefault="00EB375A" w:rsidP="00A70998">
            <w:pPr>
              <w:tabs>
                <w:tab w:val="left" w:pos="920"/>
              </w:tabs>
              <w:jc w:val="both"/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Procedure </w:t>
            </w:r>
          </w:p>
        </w:tc>
        <w:tc>
          <w:tcPr>
            <w:tcW w:w="9356" w:type="dxa"/>
          </w:tcPr>
          <w:p w14:paraId="30AD42CD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</w:rPr>
              <w:t>`Someone told me that a stent can shift within the artery, if I’m not feeling well, I think about this’ (P8)</w:t>
            </w:r>
          </w:p>
        </w:tc>
      </w:tr>
      <w:tr w:rsidR="00EB375A" w:rsidRPr="002352FA" w14:paraId="64716F60" w14:textId="77777777" w:rsidTr="00A70998">
        <w:tc>
          <w:tcPr>
            <w:tcW w:w="2830" w:type="dxa"/>
          </w:tcPr>
          <w:p w14:paraId="4F985F0A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  <w:r w:rsidRPr="002352FA">
              <w:rPr>
                <w:rFonts w:ascii="Cambria" w:hAnsi="Cambria" w:cs="Arial"/>
                <w:b/>
                <w:bCs/>
              </w:rPr>
              <w:t>Passive coping style</w:t>
            </w:r>
          </w:p>
        </w:tc>
        <w:tc>
          <w:tcPr>
            <w:tcW w:w="2835" w:type="dxa"/>
          </w:tcPr>
          <w:p w14:paraId="2382D6DB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Inactivity </w:t>
            </w:r>
          </w:p>
        </w:tc>
        <w:tc>
          <w:tcPr>
            <w:tcW w:w="9356" w:type="dxa"/>
          </w:tcPr>
          <w:p w14:paraId="6D796054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I rather be in bed all the time’ (P16)</w:t>
            </w:r>
          </w:p>
        </w:tc>
      </w:tr>
      <w:tr w:rsidR="00EB375A" w:rsidRPr="002352FA" w14:paraId="34742109" w14:textId="77777777" w:rsidTr="00A70998">
        <w:tc>
          <w:tcPr>
            <w:tcW w:w="2830" w:type="dxa"/>
          </w:tcPr>
          <w:p w14:paraId="6ECA8F43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6BE6F1ED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15DC0337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I did not do anything for six weeks, I’m just staying in bed and on the couch, I can’t do much more’ (P9)</w:t>
            </w:r>
          </w:p>
        </w:tc>
      </w:tr>
      <w:tr w:rsidR="00EB375A" w:rsidRPr="002352FA" w14:paraId="61AA3A3F" w14:textId="77777777" w:rsidTr="00A70998">
        <w:tc>
          <w:tcPr>
            <w:tcW w:w="2830" w:type="dxa"/>
          </w:tcPr>
          <w:p w14:paraId="662417C1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  <w:r w:rsidRPr="002352FA">
              <w:rPr>
                <w:rFonts w:ascii="Cambria" w:hAnsi="Cambria" w:cs="Arial"/>
                <w:b/>
                <w:bCs/>
              </w:rPr>
              <w:t>Healthcare system</w:t>
            </w:r>
          </w:p>
        </w:tc>
        <w:tc>
          <w:tcPr>
            <w:tcW w:w="2835" w:type="dxa"/>
          </w:tcPr>
          <w:p w14:paraId="11B03DE1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>Unclear communication Health care provider</w:t>
            </w:r>
          </w:p>
        </w:tc>
        <w:tc>
          <w:tcPr>
            <w:tcW w:w="9356" w:type="dxa"/>
          </w:tcPr>
          <w:p w14:paraId="31429065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I did not know I would get a pacemaker’ (P14)</w:t>
            </w:r>
          </w:p>
        </w:tc>
      </w:tr>
      <w:tr w:rsidR="00EB375A" w:rsidRPr="002352FA" w14:paraId="24DA3BB2" w14:textId="77777777" w:rsidTr="00A70998">
        <w:tc>
          <w:tcPr>
            <w:tcW w:w="2830" w:type="dxa"/>
          </w:tcPr>
          <w:p w14:paraId="5A896EA2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65661E55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19A688C9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One health care provider told me I could cycle again but then the other told me not to’ (P14)</w:t>
            </w:r>
          </w:p>
        </w:tc>
      </w:tr>
      <w:tr w:rsidR="00EB375A" w:rsidRPr="002352FA" w14:paraId="65749F49" w14:textId="77777777" w:rsidTr="00A70998">
        <w:tc>
          <w:tcPr>
            <w:tcW w:w="2830" w:type="dxa"/>
          </w:tcPr>
          <w:p w14:paraId="6330E9BD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6683DBD6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>Time until cardiac rehabilitation</w:t>
            </w:r>
          </w:p>
        </w:tc>
        <w:tc>
          <w:tcPr>
            <w:tcW w:w="9356" w:type="dxa"/>
          </w:tcPr>
          <w:p w14:paraId="6B959B53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I think the time between discharge and CR is too long’. (P12)</w:t>
            </w:r>
          </w:p>
        </w:tc>
      </w:tr>
      <w:tr w:rsidR="00EB375A" w:rsidRPr="002352FA" w14:paraId="7CE66343" w14:textId="77777777" w:rsidTr="00A70998">
        <w:tc>
          <w:tcPr>
            <w:tcW w:w="2830" w:type="dxa"/>
          </w:tcPr>
          <w:p w14:paraId="460F8F28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5DF3D0FD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6DA5637B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</w:rPr>
              <w:t>`Four weeks is quite long while waiting for cardiac rehabilitation’ (P10)</w:t>
            </w:r>
          </w:p>
        </w:tc>
      </w:tr>
      <w:tr w:rsidR="00EB375A" w:rsidRPr="002352FA" w14:paraId="4794C9FF" w14:textId="77777777" w:rsidTr="00A70998">
        <w:tc>
          <w:tcPr>
            <w:tcW w:w="2830" w:type="dxa"/>
          </w:tcPr>
          <w:p w14:paraId="2D7AEBAA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5FAFA901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>Relevance of cardiac rehabilitation</w:t>
            </w:r>
          </w:p>
        </w:tc>
        <w:tc>
          <w:tcPr>
            <w:tcW w:w="9356" w:type="dxa"/>
          </w:tcPr>
          <w:p w14:paraId="70F379CE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</w:rPr>
              <w:t>`What is there to rehabilitate about the heart?’ (P2)</w:t>
            </w:r>
          </w:p>
        </w:tc>
      </w:tr>
      <w:tr w:rsidR="00EB375A" w:rsidRPr="002352FA" w14:paraId="7381059E" w14:textId="77777777" w:rsidTr="00A70998">
        <w:tc>
          <w:tcPr>
            <w:tcW w:w="2830" w:type="dxa"/>
          </w:tcPr>
          <w:p w14:paraId="321626B6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16D7DD40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Negative experience Hospital </w:t>
            </w:r>
          </w:p>
        </w:tc>
        <w:tc>
          <w:tcPr>
            <w:tcW w:w="9356" w:type="dxa"/>
          </w:tcPr>
          <w:p w14:paraId="724F9E83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 xml:space="preserve"> `I didn’t feel well for a long time but they did not listen to me’. (P15)</w:t>
            </w:r>
          </w:p>
        </w:tc>
      </w:tr>
      <w:tr w:rsidR="00EB375A" w:rsidRPr="002352FA" w14:paraId="7254FD05" w14:textId="77777777" w:rsidTr="00A70998">
        <w:tc>
          <w:tcPr>
            <w:tcW w:w="2830" w:type="dxa"/>
          </w:tcPr>
          <w:p w14:paraId="37C16C52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12654B40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53049856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Everyone was so busy, they did not have time for everyone’ (P15)</w:t>
            </w:r>
          </w:p>
        </w:tc>
      </w:tr>
      <w:tr w:rsidR="00EB375A" w:rsidRPr="002352FA" w14:paraId="0A0504F6" w14:textId="77777777" w:rsidTr="00A70998">
        <w:tc>
          <w:tcPr>
            <w:tcW w:w="2830" w:type="dxa"/>
          </w:tcPr>
          <w:p w14:paraId="417BAA98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404C53C6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4B36A281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</w:rPr>
              <w:t>`I was left alone in a bed and did not see anyone during my stay at the nursing ward. There was no one that came to me to ask me how I was doing and if I was afraid. Just some human contact would make it so much better’ (P8)</w:t>
            </w:r>
          </w:p>
        </w:tc>
      </w:tr>
      <w:tr w:rsidR="00EB375A" w:rsidRPr="002352FA" w14:paraId="5A09A512" w14:textId="77777777" w:rsidTr="00A70998">
        <w:tc>
          <w:tcPr>
            <w:tcW w:w="2830" w:type="dxa"/>
          </w:tcPr>
          <w:p w14:paraId="7D9BF986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63C097AB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6E875D0D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  <w:iCs/>
              </w:rPr>
              <w:t>`The referral to cardiac rehabilitation went completely wrong. It took ages before it was clear where I needed to go and what was expected. Thinking about this makes me short of breath again’ (P4)</w:t>
            </w:r>
          </w:p>
        </w:tc>
      </w:tr>
      <w:tr w:rsidR="00EB375A" w:rsidRPr="002352FA" w14:paraId="59FB1F0C" w14:textId="77777777" w:rsidTr="00A70998">
        <w:tc>
          <w:tcPr>
            <w:tcW w:w="2830" w:type="dxa"/>
          </w:tcPr>
          <w:p w14:paraId="3F0E8C5D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2C2BAA0C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Trusting caregivers </w:t>
            </w:r>
          </w:p>
        </w:tc>
        <w:tc>
          <w:tcPr>
            <w:tcW w:w="9356" w:type="dxa"/>
          </w:tcPr>
          <w:p w14:paraId="2227552B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</w:rPr>
              <w:t>`Trusting caregivers, cardiologist, nurse practitioners, physiotherapists is really important’ (P2)</w:t>
            </w:r>
          </w:p>
        </w:tc>
      </w:tr>
      <w:tr w:rsidR="00EB375A" w:rsidRPr="002352FA" w14:paraId="5C907DFB" w14:textId="77777777" w:rsidTr="00A70998">
        <w:tc>
          <w:tcPr>
            <w:tcW w:w="2830" w:type="dxa"/>
          </w:tcPr>
          <w:p w14:paraId="11E2F3B1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  <w:r w:rsidRPr="002352FA">
              <w:rPr>
                <w:rFonts w:ascii="Cambria" w:hAnsi="Cambria" w:cs="Arial"/>
                <w:b/>
                <w:bCs/>
              </w:rPr>
              <w:t>Support</w:t>
            </w:r>
          </w:p>
        </w:tc>
        <w:tc>
          <w:tcPr>
            <w:tcW w:w="2835" w:type="dxa"/>
          </w:tcPr>
          <w:p w14:paraId="4AAB8918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>Daily activities</w:t>
            </w:r>
          </w:p>
        </w:tc>
        <w:tc>
          <w:tcPr>
            <w:tcW w:w="9356" w:type="dxa"/>
          </w:tcPr>
          <w:p w14:paraId="31B7359C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>`My children do all the groceries, I don’t do anything’’ (P17)</w:t>
            </w:r>
          </w:p>
        </w:tc>
      </w:tr>
      <w:tr w:rsidR="00EB375A" w:rsidRPr="002352FA" w14:paraId="28969CD3" w14:textId="77777777" w:rsidTr="00A70998">
        <w:tc>
          <w:tcPr>
            <w:tcW w:w="2830" w:type="dxa"/>
          </w:tcPr>
          <w:p w14:paraId="2E3DFDFF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1B45E420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Hypervigilance informal caregiver </w:t>
            </w:r>
          </w:p>
        </w:tc>
        <w:tc>
          <w:tcPr>
            <w:tcW w:w="9356" w:type="dxa"/>
          </w:tcPr>
          <w:p w14:paraId="634D53D9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  <w:iCs/>
              </w:rPr>
              <w:t xml:space="preserve">`They tell be to be careful the all the time’ (P17) </w:t>
            </w:r>
          </w:p>
        </w:tc>
      </w:tr>
      <w:tr w:rsidR="00EB375A" w:rsidRPr="002352FA" w14:paraId="7EA39923" w14:textId="77777777" w:rsidTr="00A70998">
        <w:tc>
          <w:tcPr>
            <w:tcW w:w="2830" w:type="dxa"/>
          </w:tcPr>
          <w:p w14:paraId="350B2132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07054D24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716D069D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</w:rPr>
              <w:t>`If I do too much and I get complaints, my husband becomes angry and tells me to sit down.’ (P10)</w:t>
            </w:r>
          </w:p>
        </w:tc>
      </w:tr>
      <w:tr w:rsidR="00EB375A" w:rsidRPr="002352FA" w14:paraId="18B1BF05" w14:textId="77777777" w:rsidTr="00A70998">
        <w:tc>
          <w:tcPr>
            <w:tcW w:w="2830" w:type="dxa"/>
          </w:tcPr>
          <w:p w14:paraId="6536C754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0189C5D9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1D77D1A1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  <w:iCs/>
              </w:rPr>
              <w:t>`My husband does all the groceries and cooking and tells me to relax’ (P7)</w:t>
            </w:r>
          </w:p>
        </w:tc>
      </w:tr>
      <w:tr w:rsidR="00EB375A" w:rsidRPr="002352FA" w14:paraId="1E66C0B0" w14:textId="77777777" w:rsidTr="00A70998">
        <w:tc>
          <w:tcPr>
            <w:tcW w:w="2830" w:type="dxa"/>
          </w:tcPr>
          <w:p w14:paraId="75F9E443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0EB6E4CD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  <w:r w:rsidRPr="002352FA">
              <w:rPr>
                <w:rFonts w:ascii="Cambria" w:hAnsi="Cambria" w:cs="Arial"/>
              </w:rPr>
              <w:t xml:space="preserve">Cardiac rehabilitation </w:t>
            </w:r>
          </w:p>
        </w:tc>
        <w:tc>
          <w:tcPr>
            <w:tcW w:w="9356" w:type="dxa"/>
          </w:tcPr>
          <w:p w14:paraId="1974517C" w14:textId="77777777" w:rsidR="00EB375A" w:rsidRPr="002352FA" w:rsidRDefault="00EB375A" w:rsidP="00A70998">
            <w:pPr>
              <w:rPr>
                <w:rFonts w:ascii="Cambria" w:hAnsi="Cambria" w:cs="Arial"/>
                <w:i/>
                <w:iCs/>
              </w:rPr>
            </w:pPr>
            <w:r w:rsidRPr="002352FA">
              <w:rPr>
                <w:rFonts w:ascii="Cambria" w:hAnsi="Cambria" w:cs="Arial"/>
                <w:i/>
              </w:rPr>
              <w:t>`It would be great if there would be someone next to you all the time to make an ECG and tell you nothing is wrong’ (P2)</w:t>
            </w:r>
          </w:p>
        </w:tc>
      </w:tr>
      <w:tr w:rsidR="00EB375A" w:rsidRPr="002352FA" w14:paraId="2494C514" w14:textId="77777777" w:rsidTr="00A70998">
        <w:tc>
          <w:tcPr>
            <w:tcW w:w="2830" w:type="dxa"/>
          </w:tcPr>
          <w:p w14:paraId="66FAF414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4472A2CB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7CDC256D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</w:rPr>
              <w:t>`Certain things I would like to have re-confirmed’ (P7)</w:t>
            </w:r>
          </w:p>
        </w:tc>
      </w:tr>
      <w:tr w:rsidR="00EB375A" w:rsidRPr="002352FA" w14:paraId="39797D51" w14:textId="77777777" w:rsidTr="00A70998">
        <w:tc>
          <w:tcPr>
            <w:tcW w:w="2830" w:type="dxa"/>
          </w:tcPr>
          <w:p w14:paraId="7A595B1E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51097958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73811116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</w:rPr>
              <w:t>`I want to participate in cardiac rehabilitation to gain confidence so that afterwards I can start exercising alone’ (P5)</w:t>
            </w:r>
          </w:p>
        </w:tc>
      </w:tr>
      <w:tr w:rsidR="00EB375A" w:rsidRPr="002352FA" w14:paraId="4EAA4438" w14:textId="77777777" w:rsidTr="00A70998">
        <w:tc>
          <w:tcPr>
            <w:tcW w:w="2830" w:type="dxa"/>
          </w:tcPr>
          <w:p w14:paraId="04C95DE0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3C231EDC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2A63B883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</w:rPr>
              <w:t>`I would feel anxious if I started exercising without guidance. It’s about confidence. I can do it, but it would not feel right’ (P16)</w:t>
            </w:r>
          </w:p>
        </w:tc>
      </w:tr>
      <w:tr w:rsidR="00EB375A" w:rsidRPr="002352FA" w14:paraId="142EA557" w14:textId="77777777" w:rsidTr="00A70998">
        <w:tc>
          <w:tcPr>
            <w:tcW w:w="2830" w:type="dxa"/>
          </w:tcPr>
          <w:p w14:paraId="7507EEE2" w14:textId="77777777" w:rsidR="00EB375A" w:rsidRPr="002352FA" w:rsidRDefault="00EB375A" w:rsidP="00A70998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2835" w:type="dxa"/>
          </w:tcPr>
          <w:p w14:paraId="4C644C70" w14:textId="77777777" w:rsidR="00EB375A" w:rsidRPr="002352FA" w:rsidRDefault="00EB375A" w:rsidP="00A70998">
            <w:pPr>
              <w:rPr>
                <w:rFonts w:ascii="Cambria" w:hAnsi="Cambria" w:cs="Arial"/>
              </w:rPr>
            </w:pPr>
          </w:p>
        </w:tc>
        <w:tc>
          <w:tcPr>
            <w:tcW w:w="9356" w:type="dxa"/>
          </w:tcPr>
          <w:p w14:paraId="3ED533BD" w14:textId="77777777" w:rsidR="00EB375A" w:rsidRPr="002352FA" w:rsidRDefault="00EB375A" w:rsidP="00A70998">
            <w:pPr>
              <w:rPr>
                <w:rFonts w:ascii="Cambria" w:hAnsi="Cambria" w:cs="Arial"/>
                <w:i/>
              </w:rPr>
            </w:pPr>
            <w:r w:rsidRPr="002352FA">
              <w:rPr>
                <w:rFonts w:ascii="Cambria" w:hAnsi="Cambria" w:cs="Arial"/>
                <w:i/>
              </w:rPr>
              <w:t>`I hope that I will benefit from cardiac rehabilitation and that afterwards I will be able to take the bike instead of the car to do my groceries’ (P5)</w:t>
            </w:r>
          </w:p>
        </w:tc>
      </w:tr>
    </w:tbl>
    <w:p w14:paraId="38EEB840" w14:textId="77777777" w:rsidR="00EB375A" w:rsidRPr="002352FA" w:rsidRDefault="00EB375A">
      <w:pPr>
        <w:rPr>
          <w:rFonts w:ascii="Cambria" w:eastAsiaTheme="minorHAnsi" w:hAnsi="Cambria" w:cs="Arial"/>
          <w:lang w:eastAsia="en-US"/>
        </w:rPr>
      </w:pPr>
    </w:p>
    <w:sectPr w:rsidR="00EB375A" w:rsidRPr="002352FA" w:rsidSect="00EB375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0F5D1" w14:textId="77777777" w:rsidR="00637901" w:rsidRDefault="00637901" w:rsidP="00184A37">
      <w:pPr>
        <w:spacing w:after="0" w:line="240" w:lineRule="auto"/>
      </w:pPr>
      <w:r>
        <w:separator/>
      </w:r>
    </w:p>
  </w:endnote>
  <w:endnote w:type="continuationSeparator" w:id="0">
    <w:p w14:paraId="498461A4" w14:textId="77777777" w:rsidR="00637901" w:rsidRDefault="00637901" w:rsidP="00184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B1649" w14:textId="77777777" w:rsidR="00637901" w:rsidRDefault="00637901" w:rsidP="00184A37">
      <w:pPr>
        <w:spacing w:after="0" w:line="240" w:lineRule="auto"/>
      </w:pPr>
      <w:r>
        <w:separator/>
      </w:r>
    </w:p>
  </w:footnote>
  <w:footnote w:type="continuationSeparator" w:id="0">
    <w:p w14:paraId="3B4F6A99" w14:textId="77777777" w:rsidR="00637901" w:rsidRDefault="00637901" w:rsidP="00184A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323F3"/>
    <w:multiLevelType w:val="hybridMultilevel"/>
    <w:tmpl w:val="88E648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17B55"/>
    <w:multiLevelType w:val="hybridMultilevel"/>
    <w:tmpl w:val="259084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C2BF7"/>
    <w:multiLevelType w:val="hybridMultilevel"/>
    <w:tmpl w:val="091CEF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5332E"/>
    <w:multiLevelType w:val="hybridMultilevel"/>
    <w:tmpl w:val="9B1861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06B89"/>
    <w:multiLevelType w:val="hybridMultilevel"/>
    <w:tmpl w:val="7BBC69AA"/>
    <w:lvl w:ilvl="0" w:tplc="F44468B6">
      <w:start w:val="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DE471A"/>
    <w:multiLevelType w:val="hybridMultilevel"/>
    <w:tmpl w:val="9DF078A2"/>
    <w:lvl w:ilvl="0" w:tplc="3E3CDB9C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F71AD7"/>
    <w:multiLevelType w:val="hybridMultilevel"/>
    <w:tmpl w:val="8B28F6E2"/>
    <w:lvl w:ilvl="0" w:tplc="EA986AF4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0B77BE"/>
    <w:multiLevelType w:val="multilevel"/>
    <w:tmpl w:val="F1EC9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512321B"/>
    <w:multiLevelType w:val="hybridMultilevel"/>
    <w:tmpl w:val="9B1861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3E7FAC"/>
    <w:multiLevelType w:val="hybridMultilevel"/>
    <w:tmpl w:val="259084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561954"/>
    <w:multiLevelType w:val="hybridMultilevel"/>
    <w:tmpl w:val="0B38C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9338A0"/>
    <w:multiLevelType w:val="hybridMultilevel"/>
    <w:tmpl w:val="5DC48C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BE8521E"/>
    <w:multiLevelType w:val="hybridMultilevel"/>
    <w:tmpl w:val="9B1861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27608F"/>
    <w:multiLevelType w:val="hybridMultilevel"/>
    <w:tmpl w:val="E36AED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396B06"/>
    <w:multiLevelType w:val="hybridMultilevel"/>
    <w:tmpl w:val="504E12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65285B"/>
    <w:multiLevelType w:val="multilevel"/>
    <w:tmpl w:val="EF1EEB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F353FEF"/>
    <w:multiLevelType w:val="hybridMultilevel"/>
    <w:tmpl w:val="E0D61F92"/>
    <w:lvl w:ilvl="0" w:tplc="666C9C7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493514"/>
    <w:multiLevelType w:val="hybridMultilevel"/>
    <w:tmpl w:val="349816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601937"/>
    <w:multiLevelType w:val="hybridMultilevel"/>
    <w:tmpl w:val="502C36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5B5BE1"/>
    <w:multiLevelType w:val="hybridMultilevel"/>
    <w:tmpl w:val="32F414CE"/>
    <w:lvl w:ilvl="0" w:tplc="0413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2751C4"/>
    <w:multiLevelType w:val="hybridMultilevel"/>
    <w:tmpl w:val="259084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E712CB"/>
    <w:multiLevelType w:val="hybridMultilevel"/>
    <w:tmpl w:val="D86C2988"/>
    <w:lvl w:ilvl="0" w:tplc="BB5671BC">
      <w:start w:val="1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723575"/>
    <w:multiLevelType w:val="hybridMultilevel"/>
    <w:tmpl w:val="08EEDF18"/>
    <w:lvl w:ilvl="0" w:tplc="195C555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20202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5345126">
    <w:abstractNumId w:val="19"/>
  </w:num>
  <w:num w:numId="2" w16cid:durableId="15425592">
    <w:abstractNumId w:val="10"/>
  </w:num>
  <w:num w:numId="3" w16cid:durableId="329795604">
    <w:abstractNumId w:val="12"/>
  </w:num>
  <w:num w:numId="4" w16cid:durableId="1901138365">
    <w:abstractNumId w:val="8"/>
  </w:num>
  <w:num w:numId="5" w16cid:durableId="1943414181">
    <w:abstractNumId w:val="3"/>
  </w:num>
  <w:num w:numId="6" w16cid:durableId="1004698269">
    <w:abstractNumId w:val="17"/>
  </w:num>
  <w:num w:numId="7" w16cid:durableId="1259366730">
    <w:abstractNumId w:val="22"/>
  </w:num>
  <w:num w:numId="8" w16cid:durableId="862204240">
    <w:abstractNumId w:val="6"/>
  </w:num>
  <w:num w:numId="9" w16cid:durableId="1570267644">
    <w:abstractNumId w:val="1"/>
  </w:num>
  <w:num w:numId="10" w16cid:durableId="126166005">
    <w:abstractNumId w:val="18"/>
  </w:num>
  <w:num w:numId="11" w16cid:durableId="1327904280">
    <w:abstractNumId w:val="21"/>
  </w:num>
  <w:num w:numId="12" w16cid:durableId="1282609809">
    <w:abstractNumId w:val="7"/>
  </w:num>
  <w:num w:numId="13" w16cid:durableId="232784610">
    <w:abstractNumId w:val="20"/>
  </w:num>
  <w:num w:numId="14" w16cid:durableId="1215582918">
    <w:abstractNumId w:val="15"/>
  </w:num>
  <w:num w:numId="15" w16cid:durableId="1520001659">
    <w:abstractNumId w:val="0"/>
  </w:num>
  <w:num w:numId="16" w16cid:durableId="1371685430">
    <w:abstractNumId w:val="4"/>
  </w:num>
  <w:num w:numId="17" w16cid:durableId="531890632">
    <w:abstractNumId w:val="2"/>
  </w:num>
  <w:num w:numId="18" w16cid:durableId="1544899081">
    <w:abstractNumId w:val="14"/>
  </w:num>
  <w:num w:numId="19" w16cid:durableId="1809937848">
    <w:abstractNumId w:val="13"/>
  </w:num>
  <w:num w:numId="20" w16cid:durableId="600647056">
    <w:abstractNumId w:val="5"/>
  </w:num>
  <w:num w:numId="21" w16cid:durableId="2136363762">
    <w:abstractNumId w:val="16"/>
  </w:num>
  <w:num w:numId="22" w16cid:durableId="58919978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9650045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9BE"/>
    <w:rsid w:val="0000087E"/>
    <w:rsid w:val="00000EEE"/>
    <w:rsid w:val="00002E68"/>
    <w:rsid w:val="00006615"/>
    <w:rsid w:val="0000722E"/>
    <w:rsid w:val="00007C99"/>
    <w:rsid w:val="00013BEE"/>
    <w:rsid w:val="00013E09"/>
    <w:rsid w:val="000144B0"/>
    <w:rsid w:val="00014FD0"/>
    <w:rsid w:val="000151A9"/>
    <w:rsid w:val="00016047"/>
    <w:rsid w:val="00016192"/>
    <w:rsid w:val="0001719A"/>
    <w:rsid w:val="000201C5"/>
    <w:rsid w:val="000202BC"/>
    <w:rsid w:val="000217B3"/>
    <w:rsid w:val="00023D22"/>
    <w:rsid w:val="00024686"/>
    <w:rsid w:val="00026127"/>
    <w:rsid w:val="000300BB"/>
    <w:rsid w:val="00030F09"/>
    <w:rsid w:val="000312F8"/>
    <w:rsid w:val="000314CF"/>
    <w:rsid w:val="00031A96"/>
    <w:rsid w:val="00032AA7"/>
    <w:rsid w:val="00033003"/>
    <w:rsid w:val="00033E4E"/>
    <w:rsid w:val="000348DF"/>
    <w:rsid w:val="000348E9"/>
    <w:rsid w:val="00035AFA"/>
    <w:rsid w:val="000363FE"/>
    <w:rsid w:val="00036695"/>
    <w:rsid w:val="0004148E"/>
    <w:rsid w:val="000448BB"/>
    <w:rsid w:val="000451D4"/>
    <w:rsid w:val="000456F9"/>
    <w:rsid w:val="000465AF"/>
    <w:rsid w:val="000472E7"/>
    <w:rsid w:val="00047CB1"/>
    <w:rsid w:val="000500E3"/>
    <w:rsid w:val="000506B9"/>
    <w:rsid w:val="000517FC"/>
    <w:rsid w:val="00051FCE"/>
    <w:rsid w:val="0005397C"/>
    <w:rsid w:val="00054741"/>
    <w:rsid w:val="000553A0"/>
    <w:rsid w:val="000559F1"/>
    <w:rsid w:val="00056312"/>
    <w:rsid w:val="000601A9"/>
    <w:rsid w:val="000610E8"/>
    <w:rsid w:val="00061BDA"/>
    <w:rsid w:val="00063D21"/>
    <w:rsid w:val="00064CF8"/>
    <w:rsid w:val="000651CF"/>
    <w:rsid w:val="00065293"/>
    <w:rsid w:val="00065560"/>
    <w:rsid w:val="00065809"/>
    <w:rsid w:val="000659B4"/>
    <w:rsid w:val="00065A86"/>
    <w:rsid w:val="00065BB6"/>
    <w:rsid w:val="00066552"/>
    <w:rsid w:val="00066D70"/>
    <w:rsid w:val="0006785B"/>
    <w:rsid w:val="00067868"/>
    <w:rsid w:val="00070989"/>
    <w:rsid w:val="0007147B"/>
    <w:rsid w:val="00072A46"/>
    <w:rsid w:val="000735F8"/>
    <w:rsid w:val="00073657"/>
    <w:rsid w:val="00073B04"/>
    <w:rsid w:val="00073FFC"/>
    <w:rsid w:val="00074C42"/>
    <w:rsid w:val="00075166"/>
    <w:rsid w:val="0007517C"/>
    <w:rsid w:val="00077A65"/>
    <w:rsid w:val="000815A4"/>
    <w:rsid w:val="00083BEC"/>
    <w:rsid w:val="00083CBE"/>
    <w:rsid w:val="0008499A"/>
    <w:rsid w:val="0008568B"/>
    <w:rsid w:val="00086D3F"/>
    <w:rsid w:val="000879EE"/>
    <w:rsid w:val="00090471"/>
    <w:rsid w:val="00090C20"/>
    <w:rsid w:val="0009579E"/>
    <w:rsid w:val="00095CB5"/>
    <w:rsid w:val="00096880"/>
    <w:rsid w:val="00097988"/>
    <w:rsid w:val="00097A35"/>
    <w:rsid w:val="000A2619"/>
    <w:rsid w:val="000A2712"/>
    <w:rsid w:val="000A2E57"/>
    <w:rsid w:val="000A4830"/>
    <w:rsid w:val="000A4B00"/>
    <w:rsid w:val="000A5D52"/>
    <w:rsid w:val="000A6C92"/>
    <w:rsid w:val="000A723D"/>
    <w:rsid w:val="000A7A36"/>
    <w:rsid w:val="000B1366"/>
    <w:rsid w:val="000B144B"/>
    <w:rsid w:val="000B2311"/>
    <w:rsid w:val="000B28E4"/>
    <w:rsid w:val="000B363F"/>
    <w:rsid w:val="000B49B1"/>
    <w:rsid w:val="000B6BD1"/>
    <w:rsid w:val="000B6D7A"/>
    <w:rsid w:val="000C01CD"/>
    <w:rsid w:val="000C02F9"/>
    <w:rsid w:val="000C0FB0"/>
    <w:rsid w:val="000C246A"/>
    <w:rsid w:val="000C2816"/>
    <w:rsid w:val="000C2CDD"/>
    <w:rsid w:val="000C3137"/>
    <w:rsid w:val="000C4484"/>
    <w:rsid w:val="000C5EDA"/>
    <w:rsid w:val="000C5EDC"/>
    <w:rsid w:val="000C62C9"/>
    <w:rsid w:val="000C62E2"/>
    <w:rsid w:val="000D0B5C"/>
    <w:rsid w:val="000D228E"/>
    <w:rsid w:val="000D2309"/>
    <w:rsid w:val="000D28FB"/>
    <w:rsid w:val="000D3014"/>
    <w:rsid w:val="000D5155"/>
    <w:rsid w:val="000D66A2"/>
    <w:rsid w:val="000D734D"/>
    <w:rsid w:val="000D7477"/>
    <w:rsid w:val="000D78B2"/>
    <w:rsid w:val="000D7E54"/>
    <w:rsid w:val="000E0DC8"/>
    <w:rsid w:val="000E1413"/>
    <w:rsid w:val="000E255F"/>
    <w:rsid w:val="000E466C"/>
    <w:rsid w:val="000E47EA"/>
    <w:rsid w:val="000E5180"/>
    <w:rsid w:val="000E6110"/>
    <w:rsid w:val="000E6CEF"/>
    <w:rsid w:val="000E6E9B"/>
    <w:rsid w:val="000F0BA0"/>
    <w:rsid w:val="000F0F63"/>
    <w:rsid w:val="000F15D7"/>
    <w:rsid w:val="000F1C52"/>
    <w:rsid w:val="000F2D4A"/>
    <w:rsid w:val="000F3898"/>
    <w:rsid w:val="000F3B49"/>
    <w:rsid w:val="000F5157"/>
    <w:rsid w:val="000F6422"/>
    <w:rsid w:val="000F6690"/>
    <w:rsid w:val="000F715A"/>
    <w:rsid w:val="000F758C"/>
    <w:rsid w:val="000F79A4"/>
    <w:rsid w:val="000F7EF9"/>
    <w:rsid w:val="00100D5E"/>
    <w:rsid w:val="00102141"/>
    <w:rsid w:val="00102B73"/>
    <w:rsid w:val="001036CC"/>
    <w:rsid w:val="001051AC"/>
    <w:rsid w:val="001055F0"/>
    <w:rsid w:val="001058AF"/>
    <w:rsid w:val="00106ACD"/>
    <w:rsid w:val="00106E14"/>
    <w:rsid w:val="00107E30"/>
    <w:rsid w:val="00110169"/>
    <w:rsid w:val="00110490"/>
    <w:rsid w:val="00110A0A"/>
    <w:rsid w:val="00111F4D"/>
    <w:rsid w:val="0011247A"/>
    <w:rsid w:val="0011267B"/>
    <w:rsid w:val="00112ED7"/>
    <w:rsid w:val="00113C57"/>
    <w:rsid w:val="001151E7"/>
    <w:rsid w:val="00115709"/>
    <w:rsid w:val="00115F82"/>
    <w:rsid w:val="001164E9"/>
    <w:rsid w:val="00116CCB"/>
    <w:rsid w:val="00116D2B"/>
    <w:rsid w:val="0011744B"/>
    <w:rsid w:val="00117694"/>
    <w:rsid w:val="00120AF5"/>
    <w:rsid w:val="0012254B"/>
    <w:rsid w:val="00122873"/>
    <w:rsid w:val="00122DCE"/>
    <w:rsid w:val="0012326D"/>
    <w:rsid w:val="00124F90"/>
    <w:rsid w:val="0012578E"/>
    <w:rsid w:val="00127435"/>
    <w:rsid w:val="00127AF9"/>
    <w:rsid w:val="00131575"/>
    <w:rsid w:val="00132C27"/>
    <w:rsid w:val="00133A7A"/>
    <w:rsid w:val="001340C6"/>
    <w:rsid w:val="0013527B"/>
    <w:rsid w:val="00135A46"/>
    <w:rsid w:val="00136483"/>
    <w:rsid w:val="00136644"/>
    <w:rsid w:val="00140189"/>
    <w:rsid w:val="0014040E"/>
    <w:rsid w:val="00142F56"/>
    <w:rsid w:val="00143FCA"/>
    <w:rsid w:val="0014513E"/>
    <w:rsid w:val="001457FE"/>
    <w:rsid w:val="00145DE1"/>
    <w:rsid w:val="001460B9"/>
    <w:rsid w:val="00147F14"/>
    <w:rsid w:val="00150BA4"/>
    <w:rsid w:val="001521C2"/>
    <w:rsid w:val="001523DB"/>
    <w:rsid w:val="001533E8"/>
    <w:rsid w:val="00153F67"/>
    <w:rsid w:val="00155016"/>
    <w:rsid w:val="0015693B"/>
    <w:rsid w:val="00157415"/>
    <w:rsid w:val="00160DA2"/>
    <w:rsid w:val="0016114C"/>
    <w:rsid w:val="001612D8"/>
    <w:rsid w:val="001615F9"/>
    <w:rsid w:val="00162BAE"/>
    <w:rsid w:val="00162CD9"/>
    <w:rsid w:val="001632B5"/>
    <w:rsid w:val="00163356"/>
    <w:rsid w:val="00164C85"/>
    <w:rsid w:val="00165384"/>
    <w:rsid w:val="00165779"/>
    <w:rsid w:val="00165EC0"/>
    <w:rsid w:val="00170E05"/>
    <w:rsid w:val="001710F4"/>
    <w:rsid w:val="00171141"/>
    <w:rsid w:val="00173F6D"/>
    <w:rsid w:val="001745E7"/>
    <w:rsid w:val="001747B9"/>
    <w:rsid w:val="00177431"/>
    <w:rsid w:val="00177605"/>
    <w:rsid w:val="001801ED"/>
    <w:rsid w:val="00180B2F"/>
    <w:rsid w:val="00180FFE"/>
    <w:rsid w:val="001816CE"/>
    <w:rsid w:val="001817EA"/>
    <w:rsid w:val="00184A37"/>
    <w:rsid w:val="00184A44"/>
    <w:rsid w:val="001850E6"/>
    <w:rsid w:val="001852E8"/>
    <w:rsid w:val="00185312"/>
    <w:rsid w:val="00185847"/>
    <w:rsid w:val="001867A7"/>
    <w:rsid w:val="001877E2"/>
    <w:rsid w:val="0019022B"/>
    <w:rsid w:val="00190475"/>
    <w:rsid w:val="00190820"/>
    <w:rsid w:val="00194895"/>
    <w:rsid w:val="00194C32"/>
    <w:rsid w:val="00196B36"/>
    <w:rsid w:val="00196F7A"/>
    <w:rsid w:val="001977E1"/>
    <w:rsid w:val="00197B12"/>
    <w:rsid w:val="00197C89"/>
    <w:rsid w:val="001A0611"/>
    <w:rsid w:val="001A0E84"/>
    <w:rsid w:val="001A1918"/>
    <w:rsid w:val="001A22E3"/>
    <w:rsid w:val="001A27C9"/>
    <w:rsid w:val="001A30F8"/>
    <w:rsid w:val="001A3747"/>
    <w:rsid w:val="001A492D"/>
    <w:rsid w:val="001A546E"/>
    <w:rsid w:val="001A6D1C"/>
    <w:rsid w:val="001B0AD1"/>
    <w:rsid w:val="001B160A"/>
    <w:rsid w:val="001B2E8F"/>
    <w:rsid w:val="001B4ED5"/>
    <w:rsid w:val="001B5082"/>
    <w:rsid w:val="001B6D39"/>
    <w:rsid w:val="001B6D5F"/>
    <w:rsid w:val="001C0393"/>
    <w:rsid w:val="001C07C0"/>
    <w:rsid w:val="001C082E"/>
    <w:rsid w:val="001C1AB5"/>
    <w:rsid w:val="001C1DAD"/>
    <w:rsid w:val="001C66A8"/>
    <w:rsid w:val="001C66EB"/>
    <w:rsid w:val="001C7188"/>
    <w:rsid w:val="001D070B"/>
    <w:rsid w:val="001D19F9"/>
    <w:rsid w:val="001D1A41"/>
    <w:rsid w:val="001D27C1"/>
    <w:rsid w:val="001D2CC7"/>
    <w:rsid w:val="001D39C9"/>
    <w:rsid w:val="001D3BBE"/>
    <w:rsid w:val="001D3D60"/>
    <w:rsid w:val="001D52F7"/>
    <w:rsid w:val="001D5F12"/>
    <w:rsid w:val="001D68DB"/>
    <w:rsid w:val="001D7933"/>
    <w:rsid w:val="001E0FF4"/>
    <w:rsid w:val="001E1A46"/>
    <w:rsid w:val="001E229E"/>
    <w:rsid w:val="001E29F6"/>
    <w:rsid w:val="001E4DA5"/>
    <w:rsid w:val="001E58F4"/>
    <w:rsid w:val="001E6B7A"/>
    <w:rsid w:val="001E6B84"/>
    <w:rsid w:val="001E73BB"/>
    <w:rsid w:val="001E7F4A"/>
    <w:rsid w:val="001F0005"/>
    <w:rsid w:val="001F0E40"/>
    <w:rsid w:val="001F1185"/>
    <w:rsid w:val="001F15FB"/>
    <w:rsid w:val="001F17D2"/>
    <w:rsid w:val="001F18FB"/>
    <w:rsid w:val="001F1BDD"/>
    <w:rsid w:val="001F25E7"/>
    <w:rsid w:val="001F3624"/>
    <w:rsid w:val="001F3A60"/>
    <w:rsid w:val="001F5E98"/>
    <w:rsid w:val="001F6219"/>
    <w:rsid w:val="001F6923"/>
    <w:rsid w:val="001F699E"/>
    <w:rsid w:val="001F6B34"/>
    <w:rsid w:val="00200043"/>
    <w:rsid w:val="00200281"/>
    <w:rsid w:val="00202045"/>
    <w:rsid w:val="00202481"/>
    <w:rsid w:val="00203DB1"/>
    <w:rsid w:val="00204071"/>
    <w:rsid w:val="00204198"/>
    <w:rsid w:val="00204757"/>
    <w:rsid w:val="002065D7"/>
    <w:rsid w:val="0020708A"/>
    <w:rsid w:val="00207C66"/>
    <w:rsid w:val="00214252"/>
    <w:rsid w:val="00214E9F"/>
    <w:rsid w:val="00214EF1"/>
    <w:rsid w:val="00217A10"/>
    <w:rsid w:val="0022092C"/>
    <w:rsid w:val="00220CF8"/>
    <w:rsid w:val="00221728"/>
    <w:rsid w:val="00222031"/>
    <w:rsid w:val="00223AD3"/>
    <w:rsid w:val="002241FD"/>
    <w:rsid w:val="00225A98"/>
    <w:rsid w:val="00226F8E"/>
    <w:rsid w:val="0022713F"/>
    <w:rsid w:val="00231015"/>
    <w:rsid w:val="00231416"/>
    <w:rsid w:val="00232B9C"/>
    <w:rsid w:val="0023464A"/>
    <w:rsid w:val="002352FA"/>
    <w:rsid w:val="0023672D"/>
    <w:rsid w:val="00237DBD"/>
    <w:rsid w:val="0024003F"/>
    <w:rsid w:val="00240776"/>
    <w:rsid w:val="0024119C"/>
    <w:rsid w:val="0024263C"/>
    <w:rsid w:val="00243259"/>
    <w:rsid w:val="002438A9"/>
    <w:rsid w:val="002438EF"/>
    <w:rsid w:val="002456B1"/>
    <w:rsid w:val="00246040"/>
    <w:rsid w:val="00246E27"/>
    <w:rsid w:val="00247752"/>
    <w:rsid w:val="00247D27"/>
    <w:rsid w:val="00250179"/>
    <w:rsid w:val="0025072C"/>
    <w:rsid w:val="0025147C"/>
    <w:rsid w:val="00251797"/>
    <w:rsid w:val="00251D50"/>
    <w:rsid w:val="00254924"/>
    <w:rsid w:val="00254C62"/>
    <w:rsid w:val="00256D8A"/>
    <w:rsid w:val="0026058C"/>
    <w:rsid w:val="0026073A"/>
    <w:rsid w:val="0026222A"/>
    <w:rsid w:val="0026266A"/>
    <w:rsid w:val="002633B9"/>
    <w:rsid w:val="002651FB"/>
    <w:rsid w:val="002653DE"/>
    <w:rsid w:val="00265627"/>
    <w:rsid w:val="00265A92"/>
    <w:rsid w:val="00266D04"/>
    <w:rsid w:val="00267F86"/>
    <w:rsid w:val="00272075"/>
    <w:rsid w:val="00272AB4"/>
    <w:rsid w:val="002739F9"/>
    <w:rsid w:val="002741B2"/>
    <w:rsid w:val="002749D7"/>
    <w:rsid w:val="0027501F"/>
    <w:rsid w:val="0027608C"/>
    <w:rsid w:val="00276237"/>
    <w:rsid w:val="00276A72"/>
    <w:rsid w:val="00276BDB"/>
    <w:rsid w:val="00276CB7"/>
    <w:rsid w:val="002770B4"/>
    <w:rsid w:val="002772BA"/>
    <w:rsid w:val="00277639"/>
    <w:rsid w:val="002776D4"/>
    <w:rsid w:val="00277A7B"/>
    <w:rsid w:val="00277F24"/>
    <w:rsid w:val="00280E1D"/>
    <w:rsid w:val="002814DC"/>
    <w:rsid w:val="00281BAA"/>
    <w:rsid w:val="00281CFD"/>
    <w:rsid w:val="002826DF"/>
    <w:rsid w:val="0028282F"/>
    <w:rsid w:val="002839DF"/>
    <w:rsid w:val="00285612"/>
    <w:rsid w:val="00286FE2"/>
    <w:rsid w:val="002872B8"/>
    <w:rsid w:val="002874E5"/>
    <w:rsid w:val="00287838"/>
    <w:rsid w:val="002902EA"/>
    <w:rsid w:val="00290EC5"/>
    <w:rsid w:val="0029382F"/>
    <w:rsid w:val="002948BF"/>
    <w:rsid w:val="00294F97"/>
    <w:rsid w:val="002957AD"/>
    <w:rsid w:val="002959BD"/>
    <w:rsid w:val="0029616B"/>
    <w:rsid w:val="00296E69"/>
    <w:rsid w:val="0029774E"/>
    <w:rsid w:val="002A0493"/>
    <w:rsid w:val="002A0DC6"/>
    <w:rsid w:val="002A1805"/>
    <w:rsid w:val="002A1BA9"/>
    <w:rsid w:val="002A1DEE"/>
    <w:rsid w:val="002A20B8"/>
    <w:rsid w:val="002A2402"/>
    <w:rsid w:val="002A25A4"/>
    <w:rsid w:val="002A31B2"/>
    <w:rsid w:val="002A3E36"/>
    <w:rsid w:val="002A455C"/>
    <w:rsid w:val="002A4828"/>
    <w:rsid w:val="002A53E9"/>
    <w:rsid w:val="002A5BE9"/>
    <w:rsid w:val="002A6BD1"/>
    <w:rsid w:val="002A769F"/>
    <w:rsid w:val="002A79DD"/>
    <w:rsid w:val="002B0226"/>
    <w:rsid w:val="002B31B2"/>
    <w:rsid w:val="002B335A"/>
    <w:rsid w:val="002B3FF9"/>
    <w:rsid w:val="002B4857"/>
    <w:rsid w:val="002B51E2"/>
    <w:rsid w:val="002C19E5"/>
    <w:rsid w:val="002C1B58"/>
    <w:rsid w:val="002C267A"/>
    <w:rsid w:val="002C29C0"/>
    <w:rsid w:val="002C3169"/>
    <w:rsid w:val="002C3215"/>
    <w:rsid w:val="002C3602"/>
    <w:rsid w:val="002C3EED"/>
    <w:rsid w:val="002C4C45"/>
    <w:rsid w:val="002C5145"/>
    <w:rsid w:val="002C7354"/>
    <w:rsid w:val="002C7CF1"/>
    <w:rsid w:val="002C7E67"/>
    <w:rsid w:val="002D0AAA"/>
    <w:rsid w:val="002D0C27"/>
    <w:rsid w:val="002D19E8"/>
    <w:rsid w:val="002D27B9"/>
    <w:rsid w:val="002D2F61"/>
    <w:rsid w:val="002D3B8F"/>
    <w:rsid w:val="002D4AE6"/>
    <w:rsid w:val="002D50DC"/>
    <w:rsid w:val="002D573E"/>
    <w:rsid w:val="002D6F31"/>
    <w:rsid w:val="002D6FAC"/>
    <w:rsid w:val="002E0CAE"/>
    <w:rsid w:val="002E25DD"/>
    <w:rsid w:val="002E2EED"/>
    <w:rsid w:val="002E6A52"/>
    <w:rsid w:val="002E6AA5"/>
    <w:rsid w:val="002E71EB"/>
    <w:rsid w:val="002E7CF2"/>
    <w:rsid w:val="002F04C6"/>
    <w:rsid w:val="002F0529"/>
    <w:rsid w:val="002F1E57"/>
    <w:rsid w:val="002F1EC9"/>
    <w:rsid w:val="002F2DD0"/>
    <w:rsid w:val="002F4E1A"/>
    <w:rsid w:val="002F50EC"/>
    <w:rsid w:val="002F5D4C"/>
    <w:rsid w:val="002F624F"/>
    <w:rsid w:val="002F69C6"/>
    <w:rsid w:val="002F7D1C"/>
    <w:rsid w:val="00301243"/>
    <w:rsid w:val="00301AE5"/>
    <w:rsid w:val="003020E2"/>
    <w:rsid w:val="003029E9"/>
    <w:rsid w:val="0030325E"/>
    <w:rsid w:val="00304EDF"/>
    <w:rsid w:val="00306A7E"/>
    <w:rsid w:val="00306D29"/>
    <w:rsid w:val="00307054"/>
    <w:rsid w:val="0031014C"/>
    <w:rsid w:val="00311134"/>
    <w:rsid w:val="00311413"/>
    <w:rsid w:val="00311588"/>
    <w:rsid w:val="00312305"/>
    <w:rsid w:val="00312364"/>
    <w:rsid w:val="003139FB"/>
    <w:rsid w:val="00313CBB"/>
    <w:rsid w:val="00314428"/>
    <w:rsid w:val="0031499F"/>
    <w:rsid w:val="0031584E"/>
    <w:rsid w:val="003161EA"/>
    <w:rsid w:val="00316A27"/>
    <w:rsid w:val="00317FEE"/>
    <w:rsid w:val="00322BD8"/>
    <w:rsid w:val="00322EAE"/>
    <w:rsid w:val="003234B0"/>
    <w:rsid w:val="0032395D"/>
    <w:rsid w:val="00323BBB"/>
    <w:rsid w:val="003253F2"/>
    <w:rsid w:val="003261ED"/>
    <w:rsid w:val="00326A92"/>
    <w:rsid w:val="00327402"/>
    <w:rsid w:val="00327809"/>
    <w:rsid w:val="00327CAA"/>
    <w:rsid w:val="00330B43"/>
    <w:rsid w:val="003313C5"/>
    <w:rsid w:val="00333986"/>
    <w:rsid w:val="003339D3"/>
    <w:rsid w:val="00334543"/>
    <w:rsid w:val="003346BE"/>
    <w:rsid w:val="00335232"/>
    <w:rsid w:val="00335D28"/>
    <w:rsid w:val="00336097"/>
    <w:rsid w:val="0033631B"/>
    <w:rsid w:val="00337143"/>
    <w:rsid w:val="003376C3"/>
    <w:rsid w:val="00337AC4"/>
    <w:rsid w:val="00340225"/>
    <w:rsid w:val="00340822"/>
    <w:rsid w:val="00340FFA"/>
    <w:rsid w:val="00342FAC"/>
    <w:rsid w:val="00343039"/>
    <w:rsid w:val="00343FD9"/>
    <w:rsid w:val="00344606"/>
    <w:rsid w:val="00344AAA"/>
    <w:rsid w:val="00344DED"/>
    <w:rsid w:val="0034508F"/>
    <w:rsid w:val="00346BC7"/>
    <w:rsid w:val="003479AE"/>
    <w:rsid w:val="00347FB2"/>
    <w:rsid w:val="0035023B"/>
    <w:rsid w:val="003506D5"/>
    <w:rsid w:val="0035093C"/>
    <w:rsid w:val="00350A1A"/>
    <w:rsid w:val="003511B2"/>
    <w:rsid w:val="003521A4"/>
    <w:rsid w:val="003522DD"/>
    <w:rsid w:val="00352A0B"/>
    <w:rsid w:val="00354082"/>
    <w:rsid w:val="0035563B"/>
    <w:rsid w:val="00356ABD"/>
    <w:rsid w:val="00357632"/>
    <w:rsid w:val="003609FD"/>
    <w:rsid w:val="00360E39"/>
    <w:rsid w:val="00361476"/>
    <w:rsid w:val="00363C01"/>
    <w:rsid w:val="00364734"/>
    <w:rsid w:val="0036487A"/>
    <w:rsid w:val="00365452"/>
    <w:rsid w:val="00366A04"/>
    <w:rsid w:val="00366ACA"/>
    <w:rsid w:val="003671E0"/>
    <w:rsid w:val="003700F7"/>
    <w:rsid w:val="00371614"/>
    <w:rsid w:val="00371AF5"/>
    <w:rsid w:val="00371D1D"/>
    <w:rsid w:val="003723A7"/>
    <w:rsid w:val="0037359A"/>
    <w:rsid w:val="00373737"/>
    <w:rsid w:val="0037391C"/>
    <w:rsid w:val="0037394D"/>
    <w:rsid w:val="00373A35"/>
    <w:rsid w:val="00374757"/>
    <w:rsid w:val="003756E0"/>
    <w:rsid w:val="00376986"/>
    <w:rsid w:val="00377B08"/>
    <w:rsid w:val="00383C43"/>
    <w:rsid w:val="00384261"/>
    <w:rsid w:val="0038557F"/>
    <w:rsid w:val="003861D2"/>
    <w:rsid w:val="00387872"/>
    <w:rsid w:val="00387DEC"/>
    <w:rsid w:val="003919A0"/>
    <w:rsid w:val="003929B1"/>
    <w:rsid w:val="00395057"/>
    <w:rsid w:val="00395267"/>
    <w:rsid w:val="00396EF7"/>
    <w:rsid w:val="003A10C8"/>
    <w:rsid w:val="003A2DBB"/>
    <w:rsid w:val="003A2DF8"/>
    <w:rsid w:val="003A352F"/>
    <w:rsid w:val="003A4F72"/>
    <w:rsid w:val="003A520F"/>
    <w:rsid w:val="003A5215"/>
    <w:rsid w:val="003A5502"/>
    <w:rsid w:val="003A64EB"/>
    <w:rsid w:val="003A6A59"/>
    <w:rsid w:val="003A6CA9"/>
    <w:rsid w:val="003B2D1E"/>
    <w:rsid w:val="003B2EBE"/>
    <w:rsid w:val="003B37B4"/>
    <w:rsid w:val="003B41C0"/>
    <w:rsid w:val="003B490C"/>
    <w:rsid w:val="003B4EEB"/>
    <w:rsid w:val="003B5AEB"/>
    <w:rsid w:val="003C0725"/>
    <w:rsid w:val="003C1149"/>
    <w:rsid w:val="003C197C"/>
    <w:rsid w:val="003C1CA6"/>
    <w:rsid w:val="003C2512"/>
    <w:rsid w:val="003C7120"/>
    <w:rsid w:val="003C774A"/>
    <w:rsid w:val="003C7858"/>
    <w:rsid w:val="003C7E70"/>
    <w:rsid w:val="003D1E39"/>
    <w:rsid w:val="003D1F41"/>
    <w:rsid w:val="003D20D6"/>
    <w:rsid w:val="003D2211"/>
    <w:rsid w:val="003D2899"/>
    <w:rsid w:val="003D30CC"/>
    <w:rsid w:val="003D3607"/>
    <w:rsid w:val="003D3662"/>
    <w:rsid w:val="003D4799"/>
    <w:rsid w:val="003D48E7"/>
    <w:rsid w:val="003D5B52"/>
    <w:rsid w:val="003D6162"/>
    <w:rsid w:val="003D7273"/>
    <w:rsid w:val="003D7A97"/>
    <w:rsid w:val="003E26B8"/>
    <w:rsid w:val="003E2AAC"/>
    <w:rsid w:val="003E2B29"/>
    <w:rsid w:val="003E3BF9"/>
    <w:rsid w:val="003E3C88"/>
    <w:rsid w:val="003E52BD"/>
    <w:rsid w:val="003E55BD"/>
    <w:rsid w:val="003E7517"/>
    <w:rsid w:val="003E7F2A"/>
    <w:rsid w:val="003F0A82"/>
    <w:rsid w:val="003F0AAB"/>
    <w:rsid w:val="003F15EF"/>
    <w:rsid w:val="003F1E0C"/>
    <w:rsid w:val="003F2417"/>
    <w:rsid w:val="003F30DC"/>
    <w:rsid w:val="003F4BAA"/>
    <w:rsid w:val="003F513F"/>
    <w:rsid w:val="003F5AA5"/>
    <w:rsid w:val="003F7181"/>
    <w:rsid w:val="003F778B"/>
    <w:rsid w:val="00400EAB"/>
    <w:rsid w:val="00400F13"/>
    <w:rsid w:val="004010E5"/>
    <w:rsid w:val="00401175"/>
    <w:rsid w:val="00401415"/>
    <w:rsid w:val="004026B9"/>
    <w:rsid w:val="00404196"/>
    <w:rsid w:val="0040439B"/>
    <w:rsid w:val="004047BF"/>
    <w:rsid w:val="00404DE3"/>
    <w:rsid w:val="0040608F"/>
    <w:rsid w:val="00406C90"/>
    <w:rsid w:val="004078DE"/>
    <w:rsid w:val="004101B9"/>
    <w:rsid w:val="0041035F"/>
    <w:rsid w:val="00411A76"/>
    <w:rsid w:val="004124D0"/>
    <w:rsid w:val="00412F45"/>
    <w:rsid w:val="00413A0A"/>
    <w:rsid w:val="00414242"/>
    <w:rsid w:val="004146F9"/>
    <w:rsid w:val="0041483B"/>
    <w:rsid w:val="00416D75"/>
    <w:rsid w:val="004173AE"/>
    <w:rsid w:val="00417643"/>
    <w:rsid w:val="00420222"/>
    <w:rsid w:val="0042050E"/>
    <w:rsid w:val="00420B61"/>
    <w:rsid w:val="00422203"/>
    <w:rsid w:val="00422505"/>
    <w:rsid w:val="00423730"/>
    <w:rsid w:val="00424FFC"/>
    <w:rsid w:val="0042534A"/>
    <w:rsid w:val="00426132"/>
    <w:rsid w:val="00426D38"/>
    <w:rsid w:val="004272F4"/>
    <w:rsid w:val="00427393"/>
    <w:rsid w:val="00427517"/>
    <w:rsid w:val="00427D53"/>
    <w:rsid w:val="004308B1"/>
    <w:rsid w:val="00431167"/>
    <w:rsid w:val="00431C4D"/>
    <w:rsid w:val="00431F97"/>
    <w:rsid w:val="00433459"/>
    <w:rsid w:val="00433D4D"/>
    <w:rsid w:val="0043516B"/>
    <w:rsid w:val="004356FF"/>
    <w:rsid w:val="0043588C"/>
    <w:rsid w:val="004363CA"/>
    <w:rsid w:val="00436611"/>
    <w:rsid w:val="004375ED"/>
    <w:rsid w:val="0043761D"/>
    <w:rsid w:val="004377CA"/>
    <w:rsid w:val="00437AE3"/>
    <w:rsid w:val="00437C9E"/>
    <w:rsid w:val="004405B7"/>
    <w:rsid w:val="00440749"/>
    <w:rsid w:val="00441AED"/>
    <w:rsid w:val="00444D1E"/>
    <w:rsid w:val="00446520"/>
    <w:rsid w:val="004467BF"/>
    <w:rsid w:val="00447CB8"/>
    <w:rsid w:val="00450873"/>
    <w:rsid w:val="004528F4"/>
    <w:rsid w:val="00453954"/>
    <w:rsid w:val="00454252"/>
    <w:rsid w:val="00456230"/>
    <w:rsid w:val="004562E8"/>
    <w:rsid w:val="00456B02"/>
    <w:rsid w:val="00461DF9"/>
    <w:rsid w:val="00461E4B"/>
    <w:rsid w:val="0046479B"/>
    <w:rsid w:val="00464E40"/>
    <w:rsid w:val="00465954"/>
    <w:rsid w:val="004670AB"/>
    <w:rsid w:val="00467C20"/>
    <w:rsid w:val="00467EC4"/>
    <w:rsid w:val="00470A83"/>
    <w:rsid w:val="00472B90"/>
    <w:rsid w:val="00472F33"/>
    <w:rsid w:val="00473D66"/>
    <w:rsid w:val="004748D0"/>
    <w:rsid w:val="004751A9"/>
    <w:rsid w:val="004753D7"/>
    <w:rsid w:val="00475A54"/>
    <w:rsid w:val="00475DB8"/>
    <w:rsid w:val="00476491"/>
    <w:rsid w:val="00476D81"/>
    <w:rsid w:val="00477DE2"/>
    <w:rsid w:val="00477F6F"/>
    <w:rsid w:val="004819C0"/>
    <w:rsid w:val="00481AE5"/>
    <w:rsid w:val="0048300F"/>
    <w:rsid w:val="00483819"/>
    <w:rsid w:val="0048392C"/>
    <w:rsid w:val="004840E9"/>
    <w:rsid w:val="00484D03"/>
    <w:rsid w:val="00485B6D"/>
    <w:rsid w:val="00485D97"/>
    <w:rsid w:val="00486800"/>
    <w:rsid w:val="00486829"/>
    <w:rsid w:val="00487C2E"/>
    <w:rsid w:val="00490A1D"/>
    <w:rsid w:val="0049297B"/>
    <w:rsid w:val="004929BC"/>
    <w:rsid w:val="00492DE0"/>
    <w:rsid w:val="0049395E"/>
    <w:rsid w:val="00496FD2"/>
    <w:rsid w:val="004972F7"/>
    <w:rsid w:val="00497A3F"/>
    <w:rsid w:val="004A0D46"/>
    <w:rsid w:val="004A0D8D"/>
    <w:rsid w:val="004A15AB"/>
    <w:rsid w:val="004A15C9"/>
    <w:rsid w:val="004A29D2"/>
    <w:rsid w:val="004A3159"/>
    <w:rsid w:val="004A3D1C"/>
    <w:rsid w:val="004A44CB"/>
    <w:rsid w:val="004A47DA"/>
    <w:rsid w:val="004A48AC"/>
    <w:rsid w:val="004A5093"/>
    <w:rsid w:val="004A699E"/>
    <w:rsid w:val="004A7837"/>
    <w:rsid w:val="004B13EE"/>
    <w:rsid w:val="004B1880"/>
    <w:rsid w:val="004B3365"/>
    <w:rsid w:val="004B4038"/>
    <w:rsid w:val="004B49C5"/>
    <w:rsid w:val="004B502F"/>
    <w:rsid w:val="004B5256"/>
    <w:rsid w:val="004B5A79"/>
    <w:rsid w:val="004B5B00"/>
    <w:rsid w:val="004B6FDB"/>
    <w:rsid w:val="004B7224"/>
    <w:rsid w:val="004C00E5"/>
    <w:rsid w:val="004C146B"/>
    <w:rsid w:val="004C31FB"/>
    <w:rsid w:val="004C3969"/>
    <w:rsid w:val="004C3DFB"/>
    <w:rsid w:val="004C3E05"/>
    <w:rsid w:val="004C4D43"/>
    <w:rsid w:val="004C4DA5"/>
    <w:rsid w:val="004C668C"/>
    <w:rsid w:val="004C76B3"/>
    <w:rsid w:val="004D183C"/>
    <w:rsid w:val="004D1B0E"/>
    <w:rsid w:val="004D3895"/>
    <w:rsid w:val="004D41DA"/>
    <w:rsid w:val="004D5AD3"/>
    <w:rsid w:val="004D5CF0"/>
    <w:rsid w:val="004E1748"/>
    <w:rsid w:val="004E190D"/>
    <w:rsid w:val="004E1EC1"/>
    <w:rsid w:val="004E4895"/>
    <w:rsid w:val="004E4D02"/>
    <w:rsid w:val="004E563C"/>
    <w:rsid w:val="004E7736"/>
    <w:rsid w:val="004F00D2"/>
    <w:rsid w:val="004F0386"/>
    <w:rsid w:val="004F088C"/>
    <w:rsid w:val="004F335E"/>
    <w:rsid w:val="004F3461"/>
    <w:rsid w:val="004F3835"/>
    <w:rsid w:val="004F4C73"/>
    <w:rsid w:val="004F5463"/>
    <w:rsid w:val="004F5DA8"/>
    <w:rsid w:val="004F73E8"/>
    <w:rsid w:val="004F7633"/>
    <w:rsid w:val="004F7929"/>
    <w:rsid w:val="004F7BAB"/>
    <w:rsid w:val="005008FA"/>
    <w:rsid w:val="00502D80"/>
    <w:rsid w:val="0050330B"/>
    <w:rsid w:val="005037DD"/>
    <w:rsid w:val="00503F19"/>
    <w:rsid w:val="005077B5"/>
    <w:rsid w:val="00507B50"/>
    <w:rsid w:val="00507BA1"/>
    <w:rsid w:val="0051059E"/>
    <w:rsid w:val="005108D3"/>
    <w:rsid w:val="0051269A"/>
    <w:rsid w:val="00512B67"/>
    <w:rsid w:val="005142AD"/>
    <w:rsid w:val="005148D7"/>
    <w:rsid w:val="0051494F"/>
    <w:rsid w:val="00514B0C"/>
    <w:rsid w:val="00515329"/>
    <w:rsid w:val="005155BF"/>
    <w:rsid w:val="00515F8D"/>
    <w:rsid w:val="0052288D"/>
    <w:rsid w:val="00524CAF"/>
    <w:rsid w:val="005253E2"/>
    <w:rsid w:val="005254A6"/>
    <w:rsid w:val="00525F71"/>
    <w:rsid w:val="005276E7"/>
    <w:rsid w:val="0053006C"/>
    <w:rsid w:val="005302A6"/>
    <w:rsid w:val="005302ED"/>
    <w:rsid w:val="005305E9"/>
    <w:rsid w:val="00532022"/>
    <w:rsid w:val="0053293E"/>
    <w:rsid w:val="00532C7A"/>
    <w:rsid w:val="00534396"/>
    <w:rsid w:val="00534F42"/>
    <w:rsid w:val="0053559C"/>
    <w:rsid w:val="005358C4"/>
    <w:rsid w:val="00535F18"/>
    <w:rsid w:val="00536DC3"/>
    <w:rsid w:val="00537403"/>
    <w:rsid w:val="00537E21"/>
    <w:rsid w:val="005406B8"/>
    <w:rsid w:val="00541B93"/>
    <w:rsid w:val="00541C65"/>
    <w:rsid w:val="00542292"/>
    <w:rsid w:val="00542608"/>
    <w:rsid w:val="00542EFC"/>
    <w:rsid w:val="00544209"/>
    <w:rsid w:val="0054489F"/>
    <w:rsid w:val="00545CA2"/>
    <w:rsid w:val="0054646E"/>
    <w:rsid w:val="005468B5"/>
    <w:rsid w:val="00547691"/>
    <w:rsid w:val="00547946"/>
    <w:rsid w:val="0055253D"/>
    <w:rsid w:val="005539BA"/>
    <w:rsid w:val="0055476E"/>
    <w:rsid w:val="005547F8"/>
    <w:rsid w:val="00554834"/>
    <w:rsid w:val="00555020"/>
    <w:rsid w:val="005552A3"/>
    <w:rsid w:val="00556103"/>
    <w:rsid w:val="0055633D"/>
    <w:rsid w:val="00556545"/>
    <w:rsid w:val="00556B22"/>
    <w:rsid w:val="00556DF6"/>
    <w:rsid w:val="00560080"/>
    <w:rsid w:val="0056037D"/>
    <w:rsid w:val="00560BAB"/>
    <w:rsid w:val="00560EE5"/>
    <w:rsid w:val="005611F5"/>
    <w:rsid w:val="00566F03"/>
    <w:rsid w:val="00571069"/>
    <w:rsid w:val="005719FF"/>
    <w:rsid w:val="00571AB8"/>
    <w:rsid w:val="005721B3"/>
    <w:rsid w:val="00572D85"/>
    <w:rsid w:val="005738A3"/>
    <w:rsid w:val="005743A9"/>
    <w:rsid w:val="005758F1"/>
    <w:rsid w:val="00575D5F"/>
    <w:rsid w:val="00577C06"/>
    <w:rsid w:val="00580680"/>
    <w:rsid w:val="00580AB7"/>
    <w:rsid w:val="00582869"/>
    <w:rsid w:val="00583277"/>
    <w:rsid w:val="0058419A"/>
    <w:rsid w:val="005850F3"/>
    <w:rsid w:val="005862D4"/>
    <w:rsid w:val="0058699B"/>
    <w:rsid w:val="0058707E"/>
    <w:rsid w:val="0058742E"/>
    <w:rsid w:val="005901BD"/>
    <w:rsid w:val="00590582"/>
    <w:rsid w:val="005906D9"/>
    <w:rsid w:val="005907FF"/>
    <w:rsid w:val="00590E0A"/>
    <w:rsid w:val="00593619"/>
    <w:rsid w:val="00594B80"/>
    <w:rsid w:val="00595B1C"/>
    <w:rsid w:val="00596E05"/>
    <w:rsid w:val="005972D5"/>
    <w:rsid w:val="005A11C7"/>
    <w:rsid w:val="005A1DB0"/>
    <w:rsid w:val="005A738F"/>
    <w:rsid w:val="005A7564"/>
    <w:rsid w:val="005B00E5"/>
    <w:rsid w:val="005B0362"/>
    <w:rsid w:val="005B0A85"/>
    <w:rsid w:val="005B0C77"/>
    <w:rsid w:val="005B2F46"/>
    <w:rsid w:val="005B3120"/>
    <w:rsid w:val="005B45A8"/>
    <w:rsid w:val="005B544B"/>
    <w:rsid w:val="005B6083"/>
    <w:rsid w:val="005B62F5"/>
    <w:rsid w:val="005B6CAF"/>
    <w:rsid w:val="005B6CD5"/>
    <w:rsid w:val="005B6F24"/>
    <w:rsid w:val="005C028D"/>
    <w:rsid w:val="005C06A6"/>
    <w:rsid w:val="005C18C9"/>
    <w:rsid w:val="005C2320"/>
    <w:rsid w:val="005C33C9"/>
    <w:rsid w:val="005C397A"/>
    <w:rsid w:val="005C39EF"/>
    <w:rsid w:val="005C3C02"/>
    <w:rsid w:val="005C5F0D"/>
    <w:rsid w:val="005C6FE9"/>
    <w:rsid w:val="005C78DA"/>
    <w:rsid w:val="005D01B3"/>
    <w:rsid w:val="005D04B4"/>
    <w:rsid w:val="005D102F"/>
    <w:rsid w:val="005D314C"/>
    <w:rsid w:val="005D3F80"/>
    <w:rsid w:val="005D5D30"/>
    <w:rsid w:val="005D5FAA"/>
    <w:rsid w:val="005D645E"/>
    <w:rsid w:val="005D733E"/>
    <w:rsid w:val="005D7C91"/>
    <w:rsid w:val="005E04DB"/>
    <w:rsid w:val="005E0975"/>
    <w:rsid w:val="005E1163"/>
    <w:rsid w:val="005E2A1F"/>
    <w:rsid w:val="005E314D"/>
    <w:rsid w:val="005E3F9B"/>
    <w:rsid w:val="005E4167"/>
    <w:rsid w:val="005E4386"/>
    <w:rsid w:val="005E530D"/>
    <w:rsid w:val="005E5DF1"/>
    <w:rsid w:val="005E60E3"/>
    <w:rsid w:val="005E6B6F"/>
    <w:rsid w:val="005E6F88"/>
    <w:rsid w:val="005E7FDC"/>
    <w:rsid w:val="005F0B4E"/>
    <w:rsid w:val="005F1626"/>
    <w:rsid w:val="005F1CD6"/>
    <w:rsid w:val="005F3FE5"/>
    <w:rsid w:val="005F430B"/>
    <w:rsid w:val="005F48B6"/>
    <w:rsid w:val="005F4D93"/>
    <w:rsid w:val="005F4FED"/>
    <w:rsid w:val="005F62D3"/>
    <w:rsid w:val="005F6991"/>
    <w:rsid w:val="005F72BD"/>
    <w:rsid w:val="005F7968"/>
    <w:rsid w:val="00602BE8"/>
    <w:rsid w:val="00603087"/>
    <w:rsid w:val="00603117"/>
    <w:rsid w:val="00603157"/>
    <w:rsid w:val="006037F0"/>
    <w:rsid w:val="006037F8"/>
    <w:rsid w:val="00603F98"/>
    <w:rsid w:val="00605F54"/>
    <w:rsid w:val="00606F3D"/>
    <w:rsid w:val="006101EB"/>
    <w:rsid w:val="006102C8"/>
    <w:rsid w:val="00610550"/>
    <w:rsid w:val="00610F64"/>
    <w:rsid w:val="00612768"/>
    <w:rsid w:val="00612BA0"/>
    <w:rsid w:val="006131A3"/>
    <w:rsid w:val="006134D2"/>
    <w:rsid w:val="006152DB"/>
    <w:rsid w:val="006203EA"/>
    <w:rsid w:val="006211A9"/>
    <w:rsid w:val="00621573"/>
    <w:rsid w:val="006220A0"/>
    <w:rsid w:val="006220E2"/>
    <w:rsid w:val="00622859"/>
    <w:rsid w:val="006235D5"/>
    <w:rsid w:val="00624122"/>
    <w:rsid w:val="00630CB0"/>
    <w:rsid w:val="006316AB"/>
    <w:rsid w:val="00632A32"/>
    <w:rsid w:val="00633C1B"/>
    <w:rsid w:val="00633FEC"/>
    <w:rsid w:val="00635726"/>
    <w:rsid w:val="00635CC1"/>
    <w:rsid w:val="00637695"/>
    <w:rsid w:val="00637901"/>
    <w:rsid w:val="00637CB9"/>
    <w:rsid w:val="00637E6A"/>
    <w:rsid w:val="00642548"/>
    <w:rsid w:val="00644665"/>
    <w:rsid w:val="0064536A"/>
    <w:rsid w:val="006501FA"/>
    <w:rsid w:val="006505D1"/>
    <w:rsid w:val="00652FC3"/>
    <w:rsid w:val="006535B0"/>
    <w:rsid w:val="00653CE9"/>
    <w:rsid w:val="00654C25"/>
    <w:rsid w:val="00655058"/>
    <w:rsid w:val="006563B6"/>
    <w:rsid w:val="006563B8"/>
    <w:rsid w:val="00657748"/>
    <w:rsid w:val="00660F7D"/>
    <w:rsid w:val="00661A55"/>
    <w:rsid w:val="00661C41"/>
    <w:rsid w:val="00662384"/>
    <w:rsid w:val="0066273F"/>
    <w:rsid w:val="00662D3D"/>
    <w:rsid w:val="00663013"/>
    <w:rsid w:val="0066345D"/>
    <w:rsid w:val="00663DE5"/>
    <w:rsid w:val="006643DE"/>
    <w:rsid w:val="00664523"/>
    <w:rsid w:val="0066494E"/>
    <w:rsid w:val="006653DB"/>
    <w:rsid w:val="00666355"/>
    <w:rsid w:val="00667170"/>
    <w:rsid w:val="00667825"/>
    <w:rsid w:val="00667E16"/>
    <w:rsid w:val="00667FBC"/>
    <w:rsid w:val="0067094B"/>
    <w:rsid w:val="00670C1C"/>
    <w:rsid w:val="00672B7D"/>
    <w:rsid w:val="00673F7A"/>
    <w:rsid w:val="006770CD"/>
    <w:rsid w:val="00680EFA"/>
    <w:rsid w:val="00681082"/>
    <w:rsid w:val="00681F1B"/>
    <w:rsid w:val="00682385"/>
    <w:rsid w:val="0068330A"/>
    <w:rsid w:val="006835CF"/>
    <w:rsid w:val="006842AF"/>
    <w:rsid w:val="0068557C"/>
    <w:rsid w:val="006857B7"/>
    <w:rsid w:val="00686F41"/>
    <w:rsid w:val="0068754C"/>
    <w:rsid w:val="00690D5C"/>
    <w:rsid w:val="00691441"/>
    <w:rsid w:val="00692581"/>
    <w:rsid w:val="0069305A"/>
    <w:rsid w:val="00693D63"/>
    <w:rsid w:val="00694196"/>
    <w:rsid w:val="00694A91"/>
    <w:rsid w:val="00694BC6"/>
    <w:rsid w:val="006962B3"/>
    <w:rsid w:val="006969B6"/>
    <w:rsid w:val="006969C1"/>
    <w:rsid w:val="006A0AF7"/>
    <w:rsid w:val="006A1077"/>
    <w:rsid w:val="006A1C3F"/>
    <w:rsid w:val="006A2AB4"/>
    <w:rsid w:val="006A3580"/>
    <w:rsid w:val="006A3BE5"/>
    <w:rsid w:val="006A4CF5"/>
    <w:rsid w:val="006A55B2"/>
    <w:rsid w:val="006A6674"/>
    <w:rsid w:val="006A6A22"/>
    <w:rsid w:val="006B0257"/>
    <w:rsid w:val="006B09FC"/>
    <w:rsid w:val="006B0BEF"/>
    <w:rsid w:val="006B1A17"/>
    <w:rsid w:val="006B2723"/>
    <w:rsid w:val="006B29D8"/>
    <w:rsid w:val="006B3262"/>
    <w:rsid w:val="006B38CA"/>
    <w:rsid w:val="006B494A"/>
    <w:rsid w:val="006B4E67"/>
    <w:rsid w:val="006B5667"/>
    <w:rsid w:val="006B6E0B"/>
    <w:rsid w:val="006B6ED1"/>
    <w:rsid w:val="006B78F1"/>
    <w:rsid w:val="006C109C"/>
    <w:rsid w:val="006C2C3A"/>
    <w:rsid w:val="006C4CAC"/>
    <w:rsid w:val="006C55B2"/>
    <w:rsid w:val="006C5E8F"/>
    <w:rsid w:val="006C6943"/>
    <w:rsid w:val="006C6A78"/>
    <w:rsid w:val="006C72EC"/>
    <w:rsid w:val="006C7D3D"/>
    <w:rsid w:val="006D234F"/>
    <w:rsid w:val="006D2F11"/>
    <w:rsid w:val="006D35D1"/>
    <w:rsid w:val="006D3BEC"/>
    <w:rsid w:val="006D3C16"/>
    <w:rsid w:val="006D4483"/>
    <w:rsid w:val="006D4AB6"/>
    <w:rsid w:val="006D56C8"/>
    <w:rsid w:val="006D68BB"/>
    <w:rsid w:val="006D6A35"/>
    <w:rsid w:val="006E04BC"/>
    <w:rsid w:val="006E257F"/>
    <w:rsid w:val="006E29C9"/>
    <w:rsid w:val="006E318D"/>
    <w:rsid w:val="006E3EED"/>
    <w:rsid w:val="006E4EC3"/>
    <w:rsid w:val="006E534E"/>
    <w:rsid w:val="006E56A4"/>
    <w:rsid w:val="006E7195"/>
    <w:rsid w:val="006F0559"/>
    <w:rsid w:val="006F41CA"/>
    <w:rsid w:val="006F51DF"/>
    <w:rsid w:val="006F6136"/>
    <w:rsid w:val="00701B8B"/>
    <w:rsid w:val="00701FF9"/>
    <w:rsid w:val="007036BF"/>
    <w:rsid w:val="00703BCD"/>
    <w:rsid w:val="007043BD"/>
    <w:rsid w:val="007046D9"/>
    <w:rsid w:val="007055BC"/>
    <w:rsid w:val="007057A2"/>
    <w:rsid w:val="00706607"/>
    <w:rsid w:val="00706EC1"/>
    <w:rsid w:val="00707308"/>
    <w:rsid w:val="00707CF6"/>
    <w:rsid w:val="00710CD1"/>
    <w:rsid w:val="00711E1D"/>
    <w:rsid w:val="0071329C"/>
    <w:rsid w:val="00714D2F"/>
    <w:rsid w:val="007159B7"/>
    <w:rsid w:val="0071683D"/>
    <w:rsid w:val="00716B58"/>
    <w:rsid w:val="00716F38"/>
    <w:rsid w:val="0072041C"/>
    <w:rsid w:val="00721E19"/>
    <w:rsid w:val="00722D32"/>
    <w:rsid w:val="00722D6B"/>
    <w:rsid w:val="00722D8A"/>
    <w:rsid w:val="007238AC"/>
    <w:rsid w:val="00724C12"/>
    <w:rsid w:val="0072692C"/>
    <w:rsid w:val="007274D3"/>
    <w:rsid w:val="00727D57"/>
    <w:rsid w:val="007316DC"/>
    <w:rsid w:val="007330B8"/>
    <w:rsid w:val="00733300"/>
    <w:rsid w:val="007334B7"/>
    <w:rsid w:val="0073482B"/>
    <w:rsid w:val="00734B52"/>
    <w:rsid w:val="00734BA7"/>
    <w:rsid w:val="007350A9"/>
    <w:rsid w:val="00736802"/>
    <w:rsid w:val="007368E5"/>
    <w:rsid w:val="00736B00"/>
    <w:rsid w:val="00736F3F"/>
    <w:rsid w:val="00737550"/>
    <w:rsid w:val="00737FBE"/>
    <w:rsid w:val="00740813"/>
    <w:rsid w:val="00742403"/>
    <w:rsid w:val="00742D51"/>
    <w:rsid w:val="007437A5"/>
    <w:rsid w:val="007438A1"/>
    <w:rsid w:val="00744B15"/>
    <w:rsid w:val="00745551"/>
    <w:rsid w:val="00747450"/>
    <w:rsid w:val="0074798A"/>
    <w:rsid w:val="00747E6F"/>
    <w:rsid w:val="00750516"/>
    <w:rsid w:val="00750B50"/>
    <w:rsid w:val="00751408"/>
    <w:rsid w:val="00751D91"/>
    <w:rsid w:val="00752027"/>
    <w:rsid w:val="00753090"/>
    <w:rsid w:val="00753109"/>
    <w:rsid w:val="007535BE"/>
    <w:rsid w:val="00753D8E"/>
    <w:rsid w:val="0075774A"/>
    <w:rsid w:val="0076037A"/>
    <w:rsid w:val="0076095D"/>
    <w:rsid w:val="00763F3E"/>
    <w:rsid w:val="00764BD7"/>
    <w:rsid w:val="00765554"/>
    <w:rsid w:val="007656F3"/>
    <w:rsid w:val="00765957"/>
    <w:rsid w:val="0076602C"/>
    <w:rsid w:val="00766411"/>
    <w:rsid w:val="00770574"/>
    <w:rsid w:val="00770B2E"/>
    <w:rsid w:val="00771124"/>
    <w:rsid w:val="007716CD"/>
    <w:rsid w:val="00771B7E"/>
    <w:rsid w:val="00772930"/>
    <w:rsid w:val="00773EE6"/>
    <w:rsid w:val="007740F9"/>
    <w:rsid w:val="007747EE"/>
    <w:rsid w:val="007751F3"/>
    <w:rsid w:val="0077680E"/>
    <w:rsid w:val="00777610"/>
    <w:rsid w:val="00777819"/>
    <w:rsid w:val="00782AF7"/>
    <w:rsid w:val="00783816"/>
    <w:rsid w:val="007842F2"/>
    <w:rsid w:val="00784A73"/>
    <w:rsid w:val="0078791B"/>
    <w:rsid w:val="00790F43"/>
    <w:rsid w:val="00791306"/>
    <w:rsid w:val="0079145F"/>
    <w:rsid w:val="007919DE"/>
    <w:rsid w:val="00792846"/>
    <w:rsid w:val="00793084"/>
    <w:rsid w:val="007934AA"/>
    <w:rsid w:val="007935CE"/>
    <w:rsid w:val="00795E26"/>
    <w:rsid w:val="007962AF"/>
    <w:rsid w:val="007967DA"/>
    <w:rsid w:val="007A00AA"/>
    <w:rsid w:val="007A3578"/>
    <w:rsid w:val="007A3AD1"/>
    <w:rsid w:val="007A410F"/>
    <w:rsid w:val="007A5A2F"/>
    <w:rsid w:val="007A69EE"/>
    <w:rsid w:val="007A70EC"/>
    <w:rsid w:val="007A7708"/>
    <w:rsid w:val="007A7DBE"/>
    <w:rsid w:val="007A7E74"/>
    <w:rsid w:val="007B0879"/>
    <w:rsid w:val="007B2AF0"/>
    <w:rsid w:val="007B2B35"/>
    <w:rsid w:val="007B34AE"/>
    <w:rsid w:val="007B3F1A"/>
    <w:rsid w:val="007B401D"/>
    <w:rsid w:val="007B47F2"/>
    <w:rsid w:val="007B7703"/>
    <w:rsid w:val="007B783A"/>
    <w:rsid w:val="007C0764"/>
    <w:rsid w:val="007C1387"/>
    <w:rsid w:val="007C1CB8"/>
    <w:rsid w:val="007C1EA4"/>
    <w:rsid w:val="007C1F64"/>
    <w:rsid w:val="007C23E6"/>
    <w:rsid w:val="007C2769"/>
    <w:rsid w:val="007C284E"/>
    <w:rsid w:val="007C2886"/>
    <w:rsid w:val="007C371F"/>
    <w:rsid w:val="007C43AD"/>
    <w:rsid w:val="007C5C58"/>
    <w:rsid w:val="007C7128"/>
    <w:rsid w:val="007C72E1"/>
    <w:rsid w:val="007C7387"/>
    <w:rsid w:val="007C781F"/>
    <w:rsid w:val="007C7A07"/>
    <w:rsid w:val="007D29B1"/>
    <w:rsid w:val="007D30E2"/>
    <w:rsid w:val="007D33B0"/>
    <w:rsid w:val="007D40B5"/>
    <w:rsid w:val="007D4BC7"/>
    <w:rsid w:val="007D4C52"/>
    <w:rsid w:val="007D50F1"/>
    <w:rsid w:val="007D5F13"/>
    <w:rsid w:val="007D6615"/>
    <w:rsid w:val="007D79BE"/>
    <w:rsid w:val="007E01DE"/>
    <w:rsid w:val="007E0510"/>
    <w:rsid w:val="007E11E3"/>
    <w:rsid w:val="007E196C"/>
    <w:rsid w:val="007E3041"/>
    <w:rsid w:val="007E4216"/>
    <w:rsid w:val="007E4B01"/>
    <w:rsid w:val="007E5626"/>
    <w:rsid w:val="007E5B92"/>
    <w:rsid w:val="007E6171"/>
    <w:rsid w:val="007E73DC"/>
    <w:rsid w:val="007F0571"/>
    <w:rsid w:val="007F0B5C"/>
    <w:rsid w:val="007F1182"/>
    <w:rsid w:val="007F2EBD"/>
    <w:rsid w:val="007F317F"/>
    <w:rsid w:val="007F3588"/>
    <w:rsid w:val="007F5631"/>
    <w:rsid w:val="007F6044"/>
    <w:rsid w:val="007F6C0C"/>
    <w:rsid w:val="007F6CA1"/>
    <w:rsid w:val="007F77BD"/>
    <w:rsid w:val="007F7803"/>
    <w:rsid w:val="007F79A6"/>
    <w:rsid w:val="007F7D94"/>
    <w:rsid w:val="008009FE"/>
    <w:rsid w:val="008028A5"/>
    <w:rsid w:val="00802CDA"/>
    <w:rsid w:val="00803234"/>
    <w:rsid w:val="008036F9"/>
    <w:rsid w:val="00803A44"/>
    <w:rsid w:val="00803A6F"/>
    <w:rsid w:val="00803C97"/>
    <w:rsid w:val="00805035"/>
    <w:rsid w:val="00805771"/>
    <w:rsid w:val="00807AEB"/>
    <w:rsid w:val="00807D98"/>
    <w:rsid w:val="00810928"/>
    <w:rsid w:val="00810C13"/>
    <w:rsid w:val="00811217"/>
    <w:rsid w:val="00812442"/>
    <w:rsid w:val="008141DF"/>
    <w:rsid w:val="00814704"/>
    <w:rsid w:val="00814A11"/>
    <w:rsid w:val="0081622E"/>
    <w:rsid w:val="008176FF"/>
    <w:rsid w:val="00821CCF"/>
    <w:rsid w:val="00825999"/>
    <w:rsid w:val="00825C65"/>
    <w:rsid w:val="00825E6D"/>
    <w:rsid w:val="00826624"/>
    <w:rsid w:val="00826952"/>
    <w:rsid w:val="00826E02"/>
    <w:rsid w:val="00826EF9"/>
    <w:rsid w:val="00826F9C"/>
    <w:rsid w:val="008278DE"/>
    <w:rsid w:val="00830BC4"/>
    <w:rsid w:val="008315BE"/>
    <w:rsid w:val="00833668"/>
    <w:rsid w:val="008358F8"/>
    <w:rsid w:val="00836F74"/>
    <w:rsid w:val="0083729D"/>
    <w:rsid w:val="00840B50"/>
    <w:rsid w:val="00841A4C"/>
    <w:rsid w:val="00841C2C"/>
    <w:rsid w:val="00841F3C"/>
    <w:rsid w:val="00843705"/>
    <w:rsid w:val="00844516"/>
    <w:rsid w:val="00845810"/>
    <w:rsid w:val="00847A4D"/>
    <w:rsid w:val="008526FF"/>
    <w:rsid w:val="008527CE"/>
    <w:rsid w:val="008529B3"/>
    <w:rsid w:val="008531F2"/>
    <w:rsid w:val="008532E5"/>
    <w:rsid w:val="008540BE"/>
    <w:rsid w:val="008540D0"/>
    <w:rsid w:val="008542BC"/>
    <w:rsid w:val="00854547"/>
    <w:rsid w:val="00854806"/>
    <w:rsid w:val="00855047"/>
    <w:rsid w:val="008554D9"/>
    <w:rsid w:val="00855808"/>
    <w:rsid w:val="00855E3E"/>
    <w:rsid w:val="00857452"/>
    <w:rsid w:val="00857463"/>
    <w:rsid w:val="00860420"/>
    <w:rsid w:val="008604C8"/>
    <w:rsid w:val="00860709"/>
    <w:rsid w:val="00860CBB"/>
    <w:rsid w:val="00861E2A"/>
    <w:rsid w:val="00862A7A"/>
    <w:rsid w:val="00863116"/>
    <w:rsid w:val="0086398E"/>
    <w:rsid w:val="00863D29"/>
    <w:rsid w:val="008646E7"/>
    <w:rsid w:val="00864E65"/>
    <w:rsid w:val="008652E4"/>
    <w:rsid w:val="00865437"/>
    <w:rsid w:val="00865AC4"/>
    <w:rsid w:val="008711CC"/>
    <w:rsid w:val="00872C38"/>
    <w:rsid w:val="0087491D"/>
    <w:rsid w:val="00874FCD"/>
    <w:rsid w:val="00875001"/>
    <w:rsid w:val="00877421"/>
    <w:rsid w:val="008813AA"/>
    <w:rsid w:val="008815C8"/>
    <w:rsid w:val="0088188C"/>
    <w:rsid w:val="00882654"/>
    <w:rsid w:val="00882F9C"/>
    <w:rsid w:val="00883485"/>
    <w:rsid w:val="00885A98"/>
    <w:rsid w:val="00885E1F"/>
    <w:rsid w:val="00887179"/>
    <w:rsid w:val="008905A7"/>
    <w:rsid w:val="00890FE5"/>
    <w:rsid w:val="0089138E"/>
    <w:rsid w:val="00891C33"/>
    <w:rsid w:val="00892385"/>
    <w:rsid w:val="008928CF"/>
    <w:rsid w:val="008930ED"/>
    <w:rsid w:val="00893C53"/>
    <w:rsid w:val="00893F42"/>
    <w:rsid w:val="00894007"/>
    <w:rsid w:val="00895118"/>
    <w:rsid w:val="008957A7"/>
    <w:rsid w:val="008961D8"/>
    <w:rsid w:val="00896674"/>
    <w:rsid w:val="008966D3"/>
    <w:rsid w:val="008975D5"/>
    <w:rsid w:val="00897AD5"/>
    <w:rsid w:val="00897FF6"/>
    <w:rsid w:val="008A29D4"/>
    <w:rsid w:val="008A3AA9"/>
    <w:rsid w:val="008A3F86"/>
    <w:rsid w:val="008A510B"/>
    <w:rsid w:val="008A653D"/>
    <w:rsid w:val="008A7EAA"/>
    <w:rsid w:val="008B2A76"/>
    <w:rsid w:val="008B53B3"/>
    <w:rsid w:val="008B5FAE"/>
    <w:rsid w:val="008B61C0"/>
    <w:rsid w:val="008B6ADE"/>
    <w:rsid w:val="008B6BC2"/>
    <w:rsid w:val="008B6FC5"/>
    <w:rsid w:val="008B7A9B"/>
    <w:rsid w:val="008B7D04"/>
    <w:rsid w:val="008C0DB9"/>
    <w:rsid w:val="008C11A9"/>
    <w:rsid w:val="008C15BA"/>
    <w:rsid w:val="008C1BCE"/>
    <w:rsid w:val="008C2580"/>
    <w:rsid w:val="008C285B"/>
    <w:rsid w:val="008C2970"/>
    <w:rsid w:val="008C2DFA"/>
    <w:rsid w:val="008C3CD8"/>
    <w:rsid w:val="008C4A67"/>
    <w:rsid w:val="008C4AFE"/>
    <w:rsid w:val="008C6B07"/>
    <w:rsid w:val="008D02F0"/>
    <w:rsid w:val="008D0C37"/>
    <w:rsid w:val="008D129D"/>
    <w:rsid w:val="008D1EEA"/>
    <w:rsid w:val="008D44E9"/>
    <w:rsid w:val="008D599C"/>
    <w:rsid w:val="008D5FE8"/>
    <w:rsid w:val="008D64B4"/>
    <w:rsid w:val="008D6CCC"/>
    <w:rsid w:val="008D7402"/>
    <w:rsid w:val="008D7EB7"/>
    <w:rsid w:val="008E0291"/>
    <w:rsid w:val="008E183F"/>
    <w:rsid w:val="008E1DAB"/>
    <w:rsid w:val="008E1F50"/>
    <w:rsid w:val="008E250F"/>
    <w:rsid w:val="008E3541"/>
    <w:rsid w:val="008E3869"/>
    <w:rsid w:val="008E3A23"/>
    <w:rsid w:val="008E3B48"/>
    <w:rsid w:val="008E5972"/>
    <w:rsid w:val="008E5ED9"/>
    <w:rsid w:val="008E694E"/>
    <w:rsid w:val="008E6A66"/>
    <w:rsid w:val="008E6F66"/>
    <w:rsid w:val="008E7080"/>
    <w:rsid w:val="008E713B"/>
    <w:rsid w:val="008F008C"/>
    <w:rsid w:val="008F019E"/>
    <w:rsid w:val="008F0806"/>
    <w:rsid w:val="008F15EB"/>
    <w:rsid w:val="008F1AF6"/>
    <w:rsid w:val="008F1B02"/>
    <w:rsid w:val="008F2809"/>
    <w:rsid w:val="008F357C"/>
    <w:rsid w:val="008F38A3"/>
    <w:rsid w:val="008F507A"/>
    <w:rsid w:val="008F6A0B"/>
    <w:rsid w:val="008F6DC5"/>
    <w:rsid w:val="008F72EE"/>
    <w:rsid w:val="008F74D8"/>
    <w:rsid w:val="008F76B3"/>
    <w:rsid w:val="008F76CE"/>
    <w:rsid w:val="009002CD"/>
    <w:rsid w:val="00900BC2"/>
    <w:rsid w:val="00901C07"/>
    <w:rsid w:val="0090290D"/>
    <w:rsid w:val="00902F45"/>
    <w:rsid w:val="00903803"/>
    <w:rsid w:val="00903E0F"/>
    <w:rsid w:val="00905737"/>
    <w:rsid w:val="00906DF1"/>
    <w:rsid w:val="009072FE"/>
    <w:rsid w:val="00907CCB"/>
    <w:rsid w:val="009100D9"/>
    <w:rsid w:val="0091010B"/>
    <w:rsid w:val="009108E1"/>
    <w:rsid w:val="009115E2"/>
    <w:rsid w:val="009138DA"/>
    <w:rsid w:val="00913919"/>
    <w:rsid w:val="00913E71"/>
    <w:rsid w:val="00914780"/>
    <w:rsid w:val="00915104"/>
    <w:rsid w:val="009154C5"/>
    <w:rsid w:val="00915760"/>
    <w:rsid w:val="00915BB7"/>
    <w:rsid w:val="00916871"/>
    <w:rsid w:val="0092012C"/>
    <w:rsid w:val="0092040B"/>
    <w:rsid w:val="00920662"/>
    <w:rsid w:val="00923D86"/>
    <w:rsid w:val="00924AFA"/>
    <w:rsid w:val="00924D77"/>
    <w:rsid w:val="00924F14"/>
    <w:rsid w:val="009254FA"/>
    <w:rsid w:val="00926348"/>
    <w:rsid w:val="00926D60"/>
    <w:rsid w:val="00927D4B"/>
    <w:rsid w:val="00931B42"/>
    <w:rsid w:val="00931E8C"/>
    <w:rsid w:val="00932EB9"/>
    <w:rsid w:val="0093677A"/>
    <w:rsid w:val="0094090B"/>
    <w:rsid w:val="00941864"/>
    <w:rsid w:val="00942C4D"/>
    <w:rsid w:val="00944375"/>
    <w:rsid w:val="00944493"/>
    <w:rsid w:val="00944619"/>
    <w:rsid w:val="0094469B"/>
    <w:rsid w:val="009502BF"/>
    <w:rsid w:val="00950449"/>
    <w:rsid w:val="0095116B"/>
    <w:rsid w:val="00951E9C"/>
    <w:rsid w:val="00952F15"/>
    <w:rsid w:val="009530AC"/>
    <w:rsid w:val="00953311"/>
    <w:rsid w:val="00953564"/>
    <w:rsid w:val="00953A6A"/>
    <w:rsid w:val="00953BA6"/>
    <w:rsid w:val="00953FF0"/>
    <w:rsid w:val="00955665"/>
    <w:rsid w:val="00955B1A"/>
    <w:rsid w:val="00956E7E"/>
    <w:rsid w:val="00957437"/>
    <w:rsid w:val="00957F4F"/>
    <w:rsid w:val="009606E9"/>
    <w:rsid w:val="009612B4"/>
    <w:rsid w:val="0096137E"/>
    <w:rsid w:val="009613B6"/>
    <w:rsid w:val="00961BC7"/>
    <w:rsid w:val="00962465"/>
    <w:rsid w:val="009626D1"/>
    <w:rsid w:val="00963324"/>
    <w:rsid w:val="0096410F"/>
    <w:rsid w:val="009646AA"/>
    <w:rsid w:val="009668D9"/>
    <w:rsid w:val="00971B4B"/>
    <w:rsid w:val="0097239C"/>
    <w:rsid w:val="0097258F"/>
    <w:rsid w:val="00973438"/>
    <w:rsid w:val="00975A68"/>
    <w:rsid w:val="00975FBB"/>
    <w:rsid w:val="00977021"/>
    <w:rsid w:val="0097759B"/>
    <w:rsid w:val="00977CC0"/>
    <w:rsid w:val="0098147F"/>
    <w:rsid w:val="00982240"/>
    <w:rsid w:val="00982843"/>
    <w:rsid w:val="00983185"/>
    <w:rsid w:val="00983824"/>
    <w:rsid w:val="00984183"/>
    <w:rsid w:val="00984588"/>
    <w:rsid w:val="00984811"/>
    <w:rsid w:val="00984887"/>
    <w:rsid w:val="0098582F"/>
    <w:rsid w:val="00985F03"/>
    <w:rsid w:val="00986559"/>
    <w:rsid w:val="00986B91"/>
    <w:rsid w:val="009870D9"/>
    <w:rsid w:val="00987220"/>
    <w:rsid w:val="00987427"/>
    <w:rsid w:val="009874D8"/>
    <w:rsid w:val="00987846"/>
    <w:rsid w:val="00991005"/>
    <w:rsid w:val="00991308"/>
    <w:rsid w:val="00991B49"/>
    <w:rsid w:val="00992BAC"/>
    <w:rsid w:val="0099392B"/>
    <w:rsid w:val="00993EBE"/>
    <w:rsid w:val="009940C4"/>
    <w:rsid w:val="0099434B"/>
    <w:rsid w:val="00994C46"/>
    <w:rsid w:val="00996DB7"/>
    <w:rsid w:val="009A06AA"/>
    <w:rsid w:val="009A1738"/>
    <w:rsid w:val="009A2A16"/>
    <w:rsid w:val="009A2E04"/>
    <w:rsid w:val="009A2EAB"/>
    <w:rsid w:val="009A35B3"/>
    <w:rsid w:val="009A4FEB"/>
    <w:rsid w:val="009A52C6"/>
    <w:rsid w:val="009A62FB"/>
    <w:rsid w:val="009A6BB8"/>
    <w:rsid w:val="009B3200"/>
    <w:rsid w:val="009B34F8"/>
    <w:rsid w:val="009B3854"/>
    <w:rsid w:val="009B3A6E"/>
    <w:rsid w:val="009B3E62"/>
    <w:rsid w:val="009B42A8"/>
    <w:rsid w:val="009B4D47"/>
    <w:rsid w:val="009B65AF"/>
    <w:rsid w:val="009B6ADB"/>
    <w:rsid w:val="009B7D49"/>
    <w:rsid w:val="009B7EE3"/>
    <w:rsid w:val="009C11B0"/>
    <w:rsid w:val="009C16D5"/>
    <w:rsid w:val="009C1E68"/>
    <w:rsid w:val="009C272C"/>
    <w:rsid w:val="009C3141"/>
    <w:rsid w:val="009C41F5"/>
    <w:rsid w:val="009C5DC5"/>
    <w:rsid w:val="009C6E52"/>
    <w:rsid w:val="009D1D9D"/>
    <w:rsid w:val="009D49BB"/>
    <w:rsid w:val="009D6FDC"/>
    <w:rsid w:val="009D7C30"/>
    <w:rsid w:val="009E0020"/>
    <w:rsid w:val="009E0A40"/>
    <w:rsid w:val="009E0D69"/>
    <w:rsid w:val="009E27A7"/>
    <w:rsid w:val="009E37F4"/>
    <w:rsid w:val="009E3D86"/>
    <w:rsid w:val="009F0AD5"/>
    <w:rsid w:val="009F1624"/>
    <w:rsid w:val="009F227F"/>
    <w:rsid w:val="009F306B"/>
    <w:rsid w:val="009F3A12"/>
    <w:rsid w:val="009F3AD8"/>
    <w:rsid w:val="009F4792"/>
    <w:rsid w:val="009F4D10"/>
    <w:rsid w:val="009F5BA6"/>
    <w:rsid w:val="009F6E97"/>
    <w:rsid w:val="009F7097"/>
    <w:rsid w:val="00A00F25"/>
    <w:rsid w:val="00A01250"/>
    <w:rsid w:val="00A02D79"/>
    <w:rsid w:val="00A038CA"/>
    <w:rsid w:val="00A038CB"/>
    <w:rsid w:val="00A03B6F"/>
    <w:rsid w:val="00A03F8E"/>
    <w:rsid w:val="00A0580A"/>
    <w:rsid w:val="00A077DC"/>
    <w:rsid w:val="00A105E4"/>
    <w:rsid w:val="00A11576"/>
    <w:rsid w:val="00A132D7"/>
    <w:rsid w:val="00A13CFA"/>
    <w:rsid w:val="00A14A4E"/>
    <w:rsid w:val="00A14C28"/>
    <w:rsid w:val="00A15739"/>
    <w:rsid w:val="00A16F89"/>
    <w:rsid w:val="00A17960"/>
    <w:rsid w:val="00A17EDE"/>
    <w:rsid w:val="00A2004C"/>
    <w:rsid w:val="00A21A41"/>
    <w:rsid w:val="00A23C23"/>
    <w:rsid w:val="00A23EC2"/>
    <w:rsid w:val="00A242BE"/>
    <w:rsid w:val="00A264D8"/>
    <w:rsid w:val="00A2653C"/>
    <w:rsid w:val="00A269D3"/>
    <w:rsid w:val="00A274FC"/>
    <w:rsid w:val="00A27584"/>
    <w:rsid w:val="00A277F1"/>
    <w:rsid w:val="00A32803"/>
    <w:rsid w:val="00A3283A"/>
    <w:rsid w:val="00A32E8C"/>
    <w:rsid w:val="00A33B2E"/>
    <w:rsid w:val="00A34BFD"/>
    <w:rsid w:val="00A35303"/>
    <w:rsid w:val="00A356F0"/>
    <w:rsid w:val="00A379E3"/>
    <w:rsid w:val="00A37F92"/>
    <w:rsid w:val="00A41183"/>
    <w:rsid w:val="00A42E7A"/>
    <w:rsid w:val="00A449B8"/>
    <w:rsid w:val="00A44D99"/>
    <w:rsid w:val="00A477AE"/>
    <w:rsid w:val="00A47A80"/>
    <w:rsid w:val="00A51E15"/>
    <w:rsid w:val="00A54A1C"/>
    <w:rsid w:val="00A55198"/>
    <w:rsid w:val="00A56FD5"/>
    <w:rsid w:val="00A612F9"/>
    <w:rsid w:val="00A61B1E"/>
    <w:rsid w:val="00A63BB4"/>
    <w:rsid w:val="00A64B8E"/>
    <w:rsid w:val="00A64C72"/>
    <w:rsid w:val="00A6510F"/>
    <w:rsid w:val="00A66659"/>
    <w:rsid w:val="00A67B09"/>
    <w:rsid w:val="00A67B8A"/>
    <w:rsid w:val="00A71444"/>
    <w:rsid w:val="00A717A2"/>
    <w:rsid w:val="00A71A9D"/>
    <w:rsid w:val="00A72031"/>
    <w:rsid w:val="00A74A1E"/>
    <w:rsid w:val="00A76811"/>
    <w:rsid w:val="00A80559"/>
    <w:rsid w:val="00A80C6F"/>
    <w:rsid w:val="00A82081"/>
    <w:rsid w:val="00A82624"/>
    <w:rsid w:val="00A84BA6"/>
    <w:rsid w:val="00A864D7"/>
    <w:rsid w:val="00A86782"/>
    <w:rsid w:val="00A8754E"/>
    <w:rsid w:val="00A905FE"/>
    <w:rsid w:val="00A91DCA"/>
    <w:rsid w:val="00A92A95"/>
    <w:rsid w:val="00A9327A"/>
    <w:rsid w:val="00A94938"/>
    <w:rsid w:val="00A94E4F"/>
    <w:rsid w:val="00A95A42"/>
    <w:rsid w:val="00A97A11"/>
    <w:rsid w:val="00AA00E3"/>
    <w:rsid w:val="00AA029E"/>
    <w:rsid w:val="00AA0858"/>
    <w:rsid w:val="00AA096D"/>
    <w:rsid w:val="00AA1DAE"/>
    <w:rsid w:val="00AA2879"/>
    <w:rsid w:val="00AA2C10"/>
    <w:rsid w:val="00AA308C"/>
    <w:rsid w:val="00AA3CCC"/>
    <w:rsid w:val="00AA49DE"/>
    <w:rsid w:val="00AA5F2C"/>
    <w:rsid w:val="00AA6044"/>
    <w:rsid w:val="00AA6642"/>
    <w:rsid w:val="00AB1C1D"/>
    <w:rsid w:val="00AB3BF0"/>
    <w:rsid w:val="00AB44F3"/>
    <w:rsid w:val="00AB4900"/>
    <w:rsid w:val="00AB5230"/>
    <w:rsid w:val="00AB5BE8"/>
    <w:rsid w:val="00AB5C0A"/>
    <w:rsid w:val="00AB66D1"/>
    <w:rsid w:val="00AB7171"/>
    <w:rsid w:val="00AB7600"/>
    <w:rsid w:val="00AB7C4C"/>
    <w:rsid w:val="00AC02FE"/>
    <w:rsid w:val="00AC030A"/>
    <w:rsid w:val="00AC1036"/>
    <w:rsid w:val="00AC2888"/>
    <w:rsid w:val="00AC2C2E"/>
    <w:rsid w:val="00AC6041"/>
    <w:rsid w:val="00AC6443"/>
    <w:rsid w:val="00AC6647"/>
    <w:rsid w:val="00AC6894"/>
    <w:rsid w:val="00AC7458"/>
    <w:rsid w:val="00AC78A2"/>
    <w:rsid w:val="00AD0029"/>
    <w:rsid w:val="00AD073D"/>
    <w:rsid w:val="00AD0E19"/>
    <w:rsid w:val="00AD2C4A"/>
    <w:rsid w:val="00AD3490"/>
    <w:rsid w:val="00AD357F"/>
    <w:rsid w:val="00AD37DC"/>
    <w:rsid w:val="00AD45A0"/>
    <w:rsid w:val="00AD4DAE"/>
    <w:rsid w:val="00AD5826"/>
    <w:rsid w:val="00AD5A23"/>
    <w:rsid w:val="00AD5FC4"/>
    <w:rsid w:val="00AD6356"/>
    <w:rsid w:val="00AD7E1D"/>
    <w:rsid w:val="00AD7F32"/>
    <w:rsid w:val="00AE06B9"/>
    <w:rsid w:val="00AE15B7"/>
    <w:rsid w:val="00AE2C7E"/>
    <w:rsid w:val="00AE3C96"/>
    <w:rsid w:val="00AE3D81"/>
    <w:rsid w:val="00AE4CB6"/>
    <w:rsid w:val="00AE4E2C"/>
    <w:rsid w:val="00AE4F6A"/>
    <w:rsid w:val="00AE5536"/>
    <w:rsid w:val="00AE5E0B"/>
    <w:rsid w:val="00AF15AA"/>
    <w:rsid w:val="00AF1B3F"/>
    <w:rsid w:val="00AF1EAE"/>
    <w:rsid w:val="00AF2147"/>
    <w:rsid w:val="00AF2594"/>
    <w:rsid w:val="00AF385D"/>
    <w:rsid w:val="00AF42B3"/>
    <w:rsid w:val="00AF67B9"/>
    <w:rsid w:val="00AF6ED9"/>
    <w:rsid w:val="00AF70B3"/>
    <w:rsid w:val="00AF7642"/>
    <w:rsid w:val="00AF7A78"/>
    <w:rsid w:val="00AF7AD0"/>
    <w:rsid w:val="00B01AB1"/>
    <w:rsid w:val="00B0241E"/>
    <w:rsid w:val="00B03227"/>
    <w:rsid w:val="00B0343E"/>
    <w:rsid w:val="00B03FFF"/>
    <w:rsid w:val="00B046EC"/>
    <w:rsid w:val="00B06619"/>
    <w:rsid w:val="00B068B9"/>
    <w:rsid w:val="00B06C59"/>
    <w:rsid w:val="00B07D65"/>
    <w:rsid w:val="00B10165"/>
    <w:rsid w:val="00B11048"/>
    <w:rsid w:val="00B11E00"/>
    <w:rsid w:val="00B128D8"/>
    <w:rsid w:val="00B13084"/>
    <w:rsid w:val="00B148A2"/>
    <w:rsid w:val="00B14AEE"/>
    <w:rsid w:val="00B15468"/>
    <w:rsid w:val="00B15536"/>
    <w:rsid w:val="00B21450"/>
    <w:rsid w:val="00B21908"/>
    <w:rsid w:val="00B219B0"/>
    <w:rsid w:val="00B223C6"/>
    <w:rsid w:val="00B23AA9"/>
    <w:rsid w:val="00B24CC6"/>
    <w:rsid w:val="00B2545F"/>
    <w:rsid w:val="00B300C4"/>
    <w:rsid w:val="00B303EF"/>
    <w:rsid w:val="00B30904"/>
    <w:rsid w:val="00B30C3A"/>
    <w:rsid w:val="00B31E55"/>
    <w:rsid w:val="00B31EFE"/>
    <w:rsid w:val="00B320E6"/>
    <w:rsid w:val="00B3229F"/>
    <w:rsid w:val="00B330DB"/>
    <w:rsid w:val="00B3396D"/>
    <w:rsid w:val="00B33B8F"/>
    <w:rsid w:val="00B33E5B"/>
    <w:rsid w:val="00B35AA7"/>
    <w:rsid w:val="00B36356"/>
    <w:rsid w:val="00B3644C"/>
    <w:rsid w:val="00B367A5"/>
    <w:rsid w:val="00B367C2"/>
    <w:rsid w:val="00B37E5D"/>
    <w:rsid w:val="00B404F2"/>
    <w:rsid w:val="00B408F0"/>
    <w:rsid w:val="00B417D5"/>
    <w:rsid w:val="00B4223D"/>
    <w:rsid w:val="00B43246"/>
    <w:rsid w:val="00B43319"/>
    <w:rsid w:val="00B469D6"/>
    <w:rsid w:val="00B50876"/>
    <w:rsid w:val="00B51D42"/>
    <w:rsid w:val="00B5217D"/>
    <w:rsid w:val="00B56242"/>
    <w:rsid w:val="00B565EC"/>
    <w:rsid w:val="00B56CF4"/>
    <w:rsid w:val="00B61AE0"/>
    <w:rsid w:val="00B62174"/>
    <w:rsid w:val="00B64210"/>
    <w:rsid w:val="00B656E8"/>
    <w:rsid w:val="00B67656"/>
    <w:rsid w:val="00B71C17"/>
    <w:rsid w:val="00B72545"/>
    <w:rsid w:val="00B72C66"/>
    <w:rsid w:val="00B7336A"/>
    <w:rsid w:val="00B735D9"/>
    <w:rsid w:val="00B7516D"/>
    <w:rsid w:val="00B75837"/>
    <w:rsid w:val="00B75D7F"/>
    <w:rsid w:val="00B760B3"/>
    <w:rsid w:val="00B7675D"/>
    <w:rsid w:val="00B8001E"/>
    <w:rsid w:val="00B81C89"/>
    <w:rsid w:val="00B82273"/>
    <w:rsid w:val="00B82EFD"/>
    <w:rsid w:val="00B836A6"/>
    <w:rsid w:val="00B83A76"/>
    <w:rsid w:val="00B84EA2"/>
    <w:rsid w:val="00B8646B"/>
    <w:rsid w:val="00B86EE7"/>
    <w:rsid w:val="00B90523"/>
    <w:rsid w:val="00B912CB"/>
    <w:rsid w:val="00B9145A"/>
    <w:rsid w:val="00B91B34"/>
    <w:rsid w:val="00B92E85"/>
    <w:rsid w:val="00B9411F"/>
    <w:rsid w:val="00B94808"/>
    <w:rsid w:val="00B955E3"/>
    <w:rsid w:val="00B9564C"/>
    <w:rsid w:val="00B9774C"/>
    <w:rsid w:val="00BA01E9"/>
    <w:rsid w:val="00BA096B"/>
    <w:rsid w:val="00BA19EF"/>
    <w:rsid w:val="00BA1C8C"/>
    <w:rsid w:val="00BA2AB8"/>
    <w:rsid w:val="00BA3566"/>
    <w:rsid w:val="00BA50E2"/>
    <w:rsid w:val="00BA56D3"/>
    <w:rsid w:val="00BA67D9"/>
    <w:rsid w:val="00BA7663"/>
    <w:rsid w:val="00BA7DD2"/>
    <w:rsid w:val="00BB0014"/>
    <w:rsid w:val="00BB04A9"/>
    <w:rsid w:val="00BB1561"/>
    <w:rsid w:val="00BB218B"/>
    <w:rsid w:val="00BB4724"/>
    <w:rsid w:val="00BB5863"/>
    <w:rsid w:val="00BB5B4F"/>
    <w:rsid w:val="00BB5CD1"/>
    <w:rsid w:val="00BB5E06"/>
    <w:rsid w:val="00BB63E3"/>
    <w:rsid w:val="00BB6A21"/>
    <w:rsid w:val="00BB6ADB"/>
    <w:rsid w:val="00BB7658"/>
    <w:rsid w:val="00BB77C1"/>
    <w:rsid w:val="00BC1786"/>
    <w:rsid w:val="00BC1BCC"/>
    <w:rsid w:val="00BC3F63"/>
    <w:rsid w:val="00BC457E"/>
    <w:rsid w:val="00BC5AD3"/>
    <w:rsid w:val="00BC60AE"/>
    <w:rsid w:val="00BC6362"/>
    <w:rsid w:val="00BD24CC"/>
    <w:rsid w:val="00BD36C4"/>
    <w:rsid w:val="00BD378F"/>
    <w:rsid w:val="00BD39FD"/>
    <w:rsid w:val="00BD4BE8"/>
    <w:rsid w:val="00BD5628"/>
    <w:rsid w:val="00BD60BF"/>
    <w:rsid w:val="00BD611A"/>
    <w:rsid w:val="00BD6475"/>
    <w:rsid w:val="00BD7212"/>
    <w:rsid w:val="00BE00E0"/>
    <w:rsid w:val="00BE0A06"/>
    <w:rsid w:val="00BE0AAF"/>
    <w:rsid w:val="00BE0F86"/>
    <w:rsid w:val="00BE1431"/>
    <w:rsid w:val="00BE2944"/>
    <w:rsid w:val="00BE2A08"/>
    <w:rsid w:val="00BE2B28"/>
    <w:rsid w:val="00BE2C5B"/>
    <w:rsid w:val="00BE39C5"/>
    <w:rsid w:val="00BE3F98"/>
    <w:rsid w:val="00BE50AE"/>
    <w:rsid w:val="00BE5521"/>
    <w:rsid w:val="00BE5A23"/>
    <w:rsid w:val="00BE5A31"/>
    <w:rsid w:val="00BE63A4"/>
    <w:rsid w:val="00BE6B5D"/>
    <w:rsid w:val="00BE70CD"/>
    <w:rsid w:val="00BE7611"/>
    <w:rsid w:val="00BE79E0"/>
    <w:rsid w:val="00BE7A82"/>
    <w:rsid w:val="00BF0F21"/>
    <w:rsid w:val="00BF1789"/>
    <w:rsid w:val="00BF2340"/>
    <w:rsid w:val="00BF2942"/>
    <w:rsid w:val="00BF3689"/>
    <w:rsid w:val="00BF446A"/>
    <w:rsid w:val="00BF4A80"/>
    <w:rsid w:val="00BF5383"/>
    <w:rsid w:val="00BF6034"/>
    <w:rsid w:val="00C011D6"/>
    <w:rsid w:val="00C016F1"/>
    <w:rsid w:val="00C03974"/>
    <w:rsid w:val="00C04620"/>
    <w:rsid w:val="00C04684"/>
    <w:rsid w:val="00C04942"/>
    <w:rsid w:val="00C1079D"/>
    <w:rsid w:val="00C10AFE"/>
    <w:rsid w:val="00C1197A"/>
    <w:rsid w:val="00C11C1A"/>
    <w:rsid w:val="00C12966"/>
    <w:rsid w:val="00C13284"/>
    <w:rsid w:val="00C1439A"/>
    <w:rsid w:val="00C14BD8"/>
    <w:rsid w:val="00C15182"/>
    <w:rsid w:val="00C1544C"/>
    <w:rsid w:val="00C1546C"/>
    <w:rsid w:val="00C154F8"/>
    <w:rsid w:val="00C16375"/>
    <w:rsid w:val="00C169A2"/>
    <w:rsid w:val="00C2060D"/>
    <w:rsid w:val="00C20CF7"/>
    <w:rsid w:val="00C214D9"/>
    <w:rsid w:val="00C21888"/>
    <w:rsid w:val="00C226EB"/>
    <w:rsid w:val="00C239D8"/>
    <w:rsid w:val="00C24072"/>
    <w:rsid w:val="00C2458D"/>
    <w:rsid w:val="00C26AD9"/>
    <w:rsid w:val="00C27C87"/>
    <w:rsid w:val="00C30334"/>
    <w:rsid w:val="00C303DC"/>
    <w:rsid w:val="00C308CB"/>
    <w:rsid w:val="00C30BBE"/>
    <w:rsid w:val="00C31CDE"/>
    <w:rsid w:val="00C3477C"/>
    <w:rsid w:val="00C349C6"/>
    <w:rsid w:val="00C35E8C"/>
    <w:rsid w:val="00C36139"/>
    <w:rsid w:val="00C36732"/>
    <w:rsid w:val="00C37A8A"/>
    <w:rsid w:val="00C41AE2"/>
    <w:rsid w:val="00C41CD9"/>
    <w:rsid w:val="00C42152"/>
    <w:rsid w:val="00C42962"/>
    <w:rsid w:val="00C44B06"/>
    <w:rsid w:val="00C456DC"/>
    <w:rsid w:val="00C45ADB"/>
    <w:rsid w:val="00C460AF"/>
    <w:rsid w:val="00C46986"/>
    <w:rsid w:val="00C4789A"/>
    <w:rsid w:val="00C51875"/>
    <w:rsid w:val="00C5188A"/>
    <w:rsid w:val="00C5273E"/>
    <w:rsid w:val="00C5407F"/>
    <w:rsid w:val="00C560FD"/>
    <w:rsid w:val="00C56530"/>
    <w:rsid w:val="00C573AD"/>
    <w:rsid w:val="00C575D8"/>
    <w:rsid w:val="00C57FA6"/>
    <w:rsid w:val="00C6036F"/>
    <w:rsid w:val="00C60FFD"/>
    <w:rsid w:val="00C6106C"/>
    <w:rsid w:val="00C61D19"/>
    <w:rsid w:val="00C61F72"/>
    <w:rsid w:val="00C62AF8"/>
    <w:rsid w:val="00C62F35"/>
    <w:rsid w:val="00C6371D"/>
    <w:rsid w:val="00C667C0"/>
    <w:rsid w:val="00C66DC3"/>
    <w:rsid w:val="00C700E6"/>
    <w:rsid w:val="00C700EB"/>
    <w:rsid w:val="00C71674"/>
    <w:rsid w:val="00C7680B"/>
    <w:rsid w:val="00C771A9"/>
    <w:rsid w:val="00C77D11"/>
    <w:rsid w:val="00C806AA"/>
    <w:rsid w:val="00C813D6"/>
    <w:rsid w:val="00C81D8C"/>
    <w:rsid w:val="00C834B6"/>
    <w:rsid w:val="00C837E5"/>
    <w:rsid w:val="00C83F07"/>
    <w:rsid w:val="00C84E0E"/>
    <w:rsid w:val="00C8509D"/>
    <w:rsid w:val="00C8604F"/>
    <w:rsid w:val="00C8612D"/>
    <w:rsid w:val="00C87EBA"/>
    <w:rsid w:val="00C90A6E"/>
    <w:rsid w:val="00C90E49"/>
    <w:rsid w:val="00C9134D"/>
    <w:rsid w:val="00C91946"/>
    <w:rsid w:val="00C92971"/>
    <w:rsid w:val="00C937F3"/>
    <w:rsid w:val="00C93935"/>
    <w:rsid w:val="00C94DF7"/>
    <w:rsid w:val="00C9557B"/>
    <w:rsid w:val="00C95DC8"/>
    <w:rsid w:val="00C971DD"/>
    <w:rsid w:val="00C97E1B"/>
    <w:rsid w:val="00CA0158"/>
    <w:rsid w:val="00CA021D"/>
    <w:rsid w:val="00CA05F4"/>
    <w:rsid w:val="00CA0749"/>
    <w:rsid w:val="00CA0754"/>
    <w:rsid w:val="00CA0C9B"/>
    <w:rsid w:val="00CA0DB1"/>
    <w:rsid w:val="00CA2A54"/>
    <w:rsid w:val="00CA3271"/>
    <w:rsid w:val="00CA3ADF"/>
    <w:rsid w:val="00CA4BAC"/>
    <w:rsid w:val="00CA5CE9"/>
    <w:rsid w:val="00CA72DD"/>
    <w:rsid w:val="00CA7496"/>
    <w:rsid w:val="00CB04ED"/>
    <w:rsid w:val="00CB1147"/>
    <w:rsid w:val="00CB1329"/>
    <w:rsid w:val="00CB1B45"/>
    <w:rsid w:val="00CB1D7F"/>
    <w:rsid w:val="00CB28EA"/>
    <w:rsid w:val="00CB2B64"/>
    <w:rsid w:val="00CB3009"/>
    <w:rsid w:val="00CB3EAE"/>
    <w:rsid w:val="00CB4DF3"/>
    <w:rsid w:val="00CB5D6C"/>
    <w:rsid w:val="00CB70A7"/>
    <w:rsid w:val="00CB7F08"/>
    <w:rsid w:val="00CC00AF"/>
    <w:rsid w:val="00CC02C6"/>
    <w:rsid w:val="00CC08EF"/>
    <w:rsid w:val="00CC11E1"/>
    <w:rsid w:val="00CC51E8"/>
    <w:rsid w:val="00CC7047"/>
    <w:rsid w:val="00CC7678"/>
    <w:rsid w:val="00CC79AA"/>
    <w:rsid w:val="00CC7F2E"/>
    <w:rsid w:val="00CD28E4"/>
    <w:rsid w:val="00CD3226"/>
    <w:rsid w:val="00CD4998"/>
    <w:rsid w:val="00CD7680"/>
    <w:rsid w:val="00CE0F93"/>
    <w:rsid w:val="00CE1624"/>
    <w:rsid w:val="00CE19D2"/>
    <w:rsid w:val="00CE2632"/>
    <w:rsid w:val="00CE3772"/>
    <w:rsid w:val="00CE39E9"/>
    <w:rsid w:val="00CE3A2C"/>
    <w:rsid w:val="00CE4C99"/>
    <w:rsid w:val="00CE5BD8"/>
    <w:rsid w:val="00CE5C85"/>
    <w:rsid w:val="00CE613E"/>
    <w:rsid w:val="00CE6458"/>
    <w:rsid w:val="00CE6D2D"/>
    <w:rsid w:val="00CE7D2B"/>
    <w:rsid w:val="00CF235F"/>
    <w:rsid w:val="00CF3742"/>
    <w:rsid w:val="00CF398B"/>
    <w:rsid w:val="00CF5A2B"/>
    <w:rsid w:val="00CF6488"/>
    <w:rsid w:val="00CF6ED3"/>
    <w:rsid w:val="00CF73AA"/>
    <w:rsid w:val="00D019C8"/>
    <w:rsid w:val="00D01E92"/>
    <w:rsid w:val="00D0339B"/>
    <w:rsid w:val="00D04990"/>
    <w:rsid w:val="00D04CBA"/>
    <w:rsid w:val="00D051F2"/>
    <w:rsid w:val="00D062BF"/>
    <w:rsid w:val="00D065B8"/>
    <w:rsid w:val="00D076E6"/>
    <w:rsid w:val="00D07D8A"/>
    <w:rsid w:val="00D11049"/>
    <w:rsid w:val="00D112EC"/>
    <w:rsid w:val="00D1140F"/>
    <w:rsid w:val="00D12257"/>
    <w:rsid w:val="00D12D6F"/>
    <w:rsid w:val="00D1329E"/>
    <w:rsid w:val="00D134F6"/>
    <w:rsid w:val="00D13B71"/>
    <w:rsid w:val="00D13E3F"/>
    <w:rsid w:val="00D14553"/>
    <w:rsid w:val="00D14879"/>
    <w:rsid w:val="00D15C1F"/>
    <w:rsid w:val="00D164C0"/>
    <w:rsid w:val="00D1650E"/>
    <w:rsid w:val="00D16AC7"/>
    <w:rsid w:val="00D17E37"/>
    <w:rsid w:val="00D2009E"/>
    <w:rsid w:val="00D20E5B"/>
    <w:rsid w:val="00D20FB2"/>
    <w:rsid w:val="00D22C27"/>
    <w:rsid w:val="00D22C57"/>
    <w:rsid w:val="00D22D37"/>
    <w:rsid w:val="00D2315E"/>
    <w:rsid w:val="00D24126"/>
    <w:rsid w:val="00D24CAB"/>
    <w:rsid w:val="00D26355"/>
    <w:rsid w:val="00D27D90"/>
    <w:rsid w:val="00D302CF"/>
    <w:rsid w:val="00D3055E"/>
    <w:rsid w:val="00D31894"/>
    <w:rsid w:val="00D31922"/>
    <w:rsid w:val="00D3447B"/>
    <w:rsid w:val="00D34A01"/>
    <w:rsid w:val="00D3550C"/>
    <w:rsid w:val="00D35588"/>
    <w:rsid w:val="00D36593"/>
    <w:rsid w:val="00D36D76"/>
    <w:rsid w:val="00D3798C"/>
    <w:rsid w:val="00D37ADB"/>
    <w:rsid w:val="00D402B5"/>
    <w:rsid w:val="00D4145C"/>
    <w:rsid w:val="00D41AF7"/>
    <w:rsid w:val="00D41AFE"/>
    <w:rsid w:val="00D442CB"/>
    <w:rsid w:val="00D470DE"/>
    <w:rsid w:val="00D4760C"/>
    <w:rsid w:val="00D503CC"/>
    <w:rsid w:val="00D50839"/>
    <w:rsid w:val="00D512FF"/>
    <w:rsid w:val="00D53A1C"/>
    <w:rsid w:val="00D54586"/>
    <w:rsid w:val="00D54A89"/>
    <w:rsid w:val="00D54E82"/>
    <w:rsid w:val="00D56557"/>
    <w:rsid w:val="00D6197B"/>
    <w:rsid w:val="00D61B78"/>
    <w:rsid w:val="00D6200E"/>
    <w:rsid w:val="00D62751"/>
    <w:rsid w:val="00D632B1"/>
    <w:rsid w:val="00D6424A"/>
    <w:rsid w:val="00D64585"/>
    <w:rsid w:val="00D6786A"/>
    <w:rsid w:val="00D70C17"/>
    <w:rsid w:val="00D71BB2"/>
    <w:rsid w:val="00D73142"/>
    <w:rsid w:val="00D734E2"/>
    <w:rsid w:val="00D73C48"/>
    <w:rsid w:val="00D74201"/>
    <w:rsid w:val="00D7450A"/>
    <w:rsid w:val="00D74A60"/>
    <w:rsid w:val="00D7510F"/>
    <w:rsid w:val="00D758B3"/>
    <w:rsid w:val="00D75C65"/>
    <w:rsid w:val="00D77230"/>
    <w:rsid w:val="00D77322"/>
    <w:rsid w:val="00D7768F"/>
    <w:rsid w:val="00D77B7A"/>
    <w:rsid w:val="00D801BC"/>
    <w:rsid w:val="00D80E78"/>
    <w:rsid w:val="00D817DF"/>
    <w:rsid w:val="00D819BC"/>
    <w:rsid w:val="00D82E2A"/>
    <w:rsid w:val="00D84363"/>
    <w:rsid w:val="00D84D19"/>
    <w:rsid w:val="00D852B3"/>
    <w:rsid w:val="00D858D8"/>
    <w:rsid w:val="00D876DB"/>
    <w:rsid w:val="00D87D6B"/>
    <w:rsid w:val="00D909D1"/>
    <w:rsid w:val="00D926FB"/>
    <w:rsid w:val="00D94D98"/>
    <w:rsid w:val="00D95054"/>
    <w:rsid w:val="00D9634C"/>
    <w:rsid w:val="00D96FB5"/>
    <w:rsid w:val="00DA03F2"/>
    <w:rsid w:val="00DA03F8"/>
    <w:rsid w:val="00DA0725"/>
    <w:rsid w:val="00DA1AFD"/>
    <w:rsid w:val="00DA3AB2"/>
    <w:rsid w:val="00DA5238"/>
    <w:rsid w:val="00DA570C"/>
    <w:rsid w:val="00DA5853"/>
    <w:rsid w:val="00DA63F9"/>
    <w:rsid w:val="00DA6A05"/>
    <w:rsid w:val="00DA75F8"/>
    <w:rsid w:val="00DB086F"/>
    <w:rsid w:val="00DB0CA3"/>
    <w:rsid w:val="00DB1380"/>
    <w:rsid w:val="00DB17B0"/>
    <w:rsid w:val="00DB1D9D"/>
    <w:rsid w:val="00DB2571"/>
    <w:rsid w:val="00DB28B8"/>
    <w:rsid w:val="00DB359A"/>
    <w:rsid w:val="00DB4548"/>
    <w:rsid w:val="00DB4F47"/>
    <w:rsid w:val="00DB6175"/>
    <w:rsid w:val="00DB673F"/>
    <w:rsid w:val="00DB6DDD"/>
    <w:rsid w:val="00DC19A3"/>
    <w:rsid w:val="00DC20C8"/>
    <w:rsid w:val="00DC3360"/>
    <w:rsid w:val="00DC38DE"/>
    <w:rsid w:val="00DC4DFD"/>
    <w:rsid w:val="00DC55B3"/>
    <w:rsid w:val="00DC567E"/>
    <w:rsid w:val="00DC745F"/>
    <w:rsid w:val="00DD0B86"/>
    <w:rsid w:val="00DD0F35"/>
    <w:rsid w:val="00DD167E"/>
    <w:rsid w:val="00DD1817"/>
    <w:rsid w:val="00DD1AE0"/>
    <w:rsid w:val="00DD215A"/>
    <w:rsid w:val="00DD3916"/>
    <w:rsid w:val="00DD3ADD"/>
    <w:rsid w:val="00DD3CAE"/>
    <w:rsid w:val="00DD43A7"/>
    <w:rsid w:val="00DD4FA6"/>
    <w:rsid w:val="00DD68AB"/>
    <w:rsid w:val="00DD78CA"/>
    <w:rsid w:val="00DE208F"/>
    <w:rsid w:val="00DE234B"/>
    <w:rsid w:val="00DE2C0F"/>
    <w:rsid w:val="00DE30F1"/>
    <w:rsid w:val="00DE37F5"/>
    <w:rsid w:val="00DE3B28"/>
    <w:rsid w:val="00DE3F50"/>
    <w:rsid w:val="00DE65E1"/>
    <w:rsid w:val="00DE6975"/>
    <w:rsid w:val="00DE794B"/>
    <w:rsid w:val="00DF08E1"/>
    <w:rsid w:val="00DF09E4"/>
    <w:rsid w:val="00DF2B28"/>
    <w:rsid w:val="00DF336E"/>
    <w:rsid w:val="00DF37E6"/>
    <w:rsid w:val="00DF3BFD"/>
    <w:rsid w:val="00DF4F2E"/>
    <w:rsid w:val="00DF5A9B"/>
    <w:rsid w:val="00DF5F45"/>
    <w:rsid w:val="00DF65E2"/>
    <w:rsid w:val="00DF6BEC"/>
    <w:rsid w:val="00DF6E57"/>
    <w:rsid w:val="00DF6F3A"/>
    <w:rsid w:val="00DF74C8"/>
    <w:rsid w:val="00E0036A"/>
    <w:rsid w:val="00E0040F"/>
    <w:rsid w:val="00E00C49"/>
    <w:rsid w:val="00E00CE3"/>
    <w:rsid w:val="00E020D3"/>
    <w:rsid w:val="00E026C8"/>
    <w:rsid w:val="00E03EDF"/>
    <w:rsid w:val="00E04325"/>
    <w:rsid w:val="00E04D3D"/>
    <w:rsid w:val="00E0532B"/>
    <w:rsid w:val="00E0555A"/>
    <w:rsid w:val="00E05F34"/>
    <w:rsid w:val="00E10432"/>
    <w:rsid w:val="00E10801"/>
    <w:rsid w:val="00E10830"/>
    <w:rsid w:val="00E10B9A"/>
    <w:rsid w:val="00E11DC5"/>
    <w:rsid w:val="00E1226F"/>
    <w:rsid w:val="00E12442"/>
    <w:rsid w:val="00E12CA5"/>
    <w:rsid w:val="00E13057"/>
    <w:rsid w:val="00E13CD4"/>
    <w:rsid w:val="00E1404A"/>
    <w:rsid w:val="00E14B82"/>
    <w:rsid w:val="00E14ECD"/>
    <w:rsid w:val="00E16B1A"/>
    <w:rsid w:val="00E16DBA"/>
    <w:rsid w:val="00E20BFA"/>
    <w:rsid w:val="00E230E8"/>
    <w:rsid w:val="00E249BD"/>
    <w:rsid w:val="00E25A06"/>
    <w:rsid w:val="00E27991"/>
    <w:rsid w:val="00E27F4D"/>
    <w:rsid w:val="00E30A04"/>
    <w:rsid w:val="00E34BD1"/>
    <w:rsid w:val="00E35107"/>
    <w:rsid w:val="00E35119"/>
    <w:rsid w:val="00E366D9"/>
    <w:rsid w:val="00E40350"/>
    <w:rsid w:val="00E40805"/>
    <w:rsid w:val="00E4088B"/>
    <w:rsid w:val="00E41720"/>
    <w:rsid w:val="00E41C2F"/>
    <w:rsid w:val="00E425A7"/>
    <w:rsid w:val="00E430BD"/>
    <w:rsid w:val="00E443CF"/>
    <w:rsid w:val="00E44F5D"/>
    <w:rsid w:val="00E46AFB"/>
    <w:rsid w:val="00E47AC8"/>
    <w:rsid w:val="00E5070F"/>
    <w:rsid w:val="00E51E8C"/>
    <w:rsid w:val="00E52809"/>
    <w:rsid w:val="00E52BA0"/>
    <w:rsid w:val="00E531E8"/>
    <w:rsid w:val="00E536AE"/>
    <w:rsid w:val="00E5468A"/>
    <w:rsid w:val="00E56075"/>
    <w:rsid w:val="00E57AFE"/>
    <w:rsid w:val="00E57CF1"/>
    <w:rsid w:val="00E61E9E"/>
    <w:rsid w:val="00E638BF"/>
    <w:rsid w:val="00E64ED3"/>
    <w:rsid w:val="00E66905"/>
    <w:rsid w:val="00E679D8"/>
    <w:rsid w:val="00E67DC4"/>
    <w:rsid w:val="00E702D9"/>
    <w:rsid w:val="00E707B0"/>
    <w:rsid w:val="00E71223"/>
    <w:rsid w:val="00E72809"/>
    <w:rsid w:val="00E72AA2"/>
    <w:rsid w:val="00E72F55"/>
    <w:rsid w:val="00E73AE3"/>
    <w:rsid w:val="00E73DED"/>
    <w:rsid w:val="00E74983"/>
    <w:rsid w:val="00E74E4A"/>
    <w:rsid w:val="00E7615D"/>
    <w:rsid w:val="00E77014"/>
    <w:rsid w:val="00E8090E"/>
    <w:rsid w:val="00E810E2"/>
    <w:rsid w:val="00E825BC"/>
    <w:rsid w:val="00E827C4"/>
    <w:rsid w:val="00E82B20"/>
    <w:rsid w:val="00E83D59"/>
    <w:rsid w:val="00E83DE5"/>
    <w:rsid w:val="00E84212"/>
    <w:rsid w:val="00E84722"/>
    <w:rsid w:val="00E84F63"/>
    <w:rsid w:val="00E853A7"/>
    <w:rsid w:val="00E85C48"/>
    <w:rsid w:val="00E85DE2"/>
    <w:rsid w:val="00E868BB"/>
    <w:rsid w:val="00E86929"/>
    <w:rsid w:val="00E86B0E"/>
    <w:rsid w:val="00E87253"/>
    <w:rsid w:val="00E87A95"/>
    <w:rsid w:val="00E87CDF"/>
    <w:rsid w:val="00E90DD4"/>
    <w:rsid w:val="00E911B6"/>
    <w:rsid w:val="00E91523"/>
    <w:rsid w:val="00E92D2D"/>
    <w:rsid w:val="00E94BF6"/>
    <w:rsid w:val="00E9542F"/>
    <w:rsid w:val="00E96176"/>
    <w:rsid w:val="00E978AF"/>
    <w:rsid w:val="00EA047F"/>
    <w:rsid w:val="00EA0536"/>
    <w:rsid w:val="00EA05CA"/>
    <w:rsid w:val="00EA0F00"/>
    <w:rsid w:val="00EA315B"/>
    <w:rsid w:val="00EA3E1B"/>
    <w:rsid w:val="00EA567A"/>
    <w:rsid w:val="00EA63D2"/>
    <w:rsid w:val="00EA676F"/>
    <w:rsid w:val="00EA7606"/>
    <w:rsid w:val="00EA7E0B"/>
    <w:rsid w:val="00EB0A1E"/>
    <w:rsid w:val="00EB2991"/>
    <w:rsid w:val="00EB2C32"/>
    <w:rsid w:val="00EB3052"/>
    <w:rsid w:val="00EB375A"/>
    <w:rsid w:val="00EB39C3"/>
    <w:rsid w:val="00EB480D"/>
    <w:rsid w:val="00EB4DCB"/>
    <w:rsid w:val="00EB5275"/>
    <w:rsid w:val="00EB5B3D"/>
    <w:rsid w:val="00EB6847"/>
    <w:rsid w:val="00EB7EC2"/>
    <w:rsid w:val="00EC0FA5"/>
    <w:rsid w:val="00EC1D95"/>
    <w:rsid w:val="00EC1ED6"/>
    <w:rsid w:val="00EC2508"/>
    <w:rsid w:val="00EC2F0D"/>
    <w:rsid w:val="00EC349F"/>
    <w:rsid w:val="00EC4C71"/>
    <w:rsid w:val="00EC5E91"/>
    <w:rsid w:val="00ED0F67"/>
    <w:rsid w:val="00ED1788"/>
    <w:rsid w:val="00ED23C2"/>
    <w:rsid w:val="00ED2B17"/>
    <w:rsid w:val="00ED2C23"/>
    <w:rsid w:val="00ED4077"/>
    <w:rsid w:val="00ED49B5"/>
    <w:rsid w:val="00ED6062"/>
    <w:rsid w:val="00EE063B"/>
    <w:rsid w:val="00EE0A11"/>
    <w:rsid w:val="00EE0B5D"/>
    <w:rsid w:val="00EE0B91"/>
    <w:rsid w:val="00EE107E"/>
    <w:rsid w:val="00EE1DC8"/>
    <w:rsid w:val="00EE284C"/>
    <w:rsid w:val="00EE3ECA"/>
    <w:rsid w:val="00EE4C8E"/>
    <w:rsid w:val="00EE6ECE"/>
    <w:rsid w:val="00EF0398"/>
    <w:rsid w:val="00EF0FDF"/>
    <w:rsid w:val="00EF1030"/>
    <w:rsid w:val="00EF1638"/>
    <w:rsid w:val="00EF16EC"/>
    <w:rsid w:val="00EF3137"/>
    <w:rsid w:val="00EF48D6"/>
    <w:rsid w:val="00EF5419"/>
    <w:rsid w:val="00F003CA"/>
    <w:rsid w:val="00F01177"/>
    <w:rsid w:val="00F01249"/>
    <w:rsid w:val="00F01609"/>
    <w:rsid w:val="00F018A2"/>
    <w:rsid w:val="00F018A8"/>
    <w:rsid w:val="00F01915"/>
    <w:rsid w:val="00F02339"/>
    <w:rsid w:val="00F03437"/>
    <w:rsid w:val="00F043D8"/>
    <w:rsid w:val="00F05825"/>
    <w:rsid w:val="00F06D11"/>
    <w:rsid w:val="00F076E9"/>
    <w:rsid w:val="00F07A5E"/>
    <w:rsid w:val="00F1151D"/>
    <w:rsid w:val="00F13337"/>
    <w:rsid w:val="00F14703"/>
    <w:rsid w:val="00F14F77"/>
    <w:rsid w:val="00F15BAD"/>
    <w:rsid w:val="00F169D3"/>
    <w:rsid w:val="00F169F4"/>
    <w:rsid w:val="00F170D5"/>
    <w:rsid w:val="00F1744F"/>
    <w:rsid w:val="00F207AE"/>
    <w:rsid w:val="00F20C6E"/>
    <w:rsid w:val="00F22306"/>
    <w:rsid w:val="00F2301E"/>
    <w:rsid w:val="00F231AF"/>
    <w:rsid w:val="00F24012"/>
    <w:rsid w:val="00F24777"/>
    <w:rsid w:val="00F254E2"/>
    <w:rsid w:val="00F25DB2"/>
    <w:rsid w:val="00F26C37"/>
    <w:rsid w:val="00F30C1D"/>
    <w:rsid w:val="00F32AB6"/>
    <w:rsid w:val="00F333C8"/>
    <w:rsid w:val="00F372AB"/>
    <w:rsid w:val="00F37608"/>
    <w:rsid w:val="00F376B1"/>
    <w:rsid w:val="00F379E5"/>
    <w:rsid w:val="00F4016E"/>
    <w:rsid w:val="00F40AEC"/>
    <w:rsid w:val="00F40EA8"/>
    <w:rsid w:val="00F41E84"/>
    <w:rsid w:val="00F42A1B"/>
    <w:rsid w:val="00F42A2F"/>
    <w:rsid w:val="00F43A22"/>
    <w:rsid w:val="00F4447B"/>
    <w:rsid w:val="00F452C4"/>
    <w:rsid w:val="00F45B87"/>
    <w:rsid w:val="00F45D93"/>
    <w:rsid w:val="00F46192"/>
    <w:rsid w:val="00F4629D"/>
    <w:rsid w:val="00F47B62"/>
    <w:rsid w:val="00F47C52"/>
    <w:rsid w:val="00F47DA2"/>
    <w:rsid w:val="00F5000F"/>
    <w:rsid w:val="00F51B4F"/>
    <w:rsid w:val="00F52173"/>
    <w:rsid w:val="00F53184"/>
    <w:rsid w:val="00F53D05"/>
    <w:rsid w:val="00F547FE"/>
    <w:rsid w:val="00F54A3A"/>
    <w:rsid w:val="00F55CF9"/>
    <w:rsid w:val="00F573DB"/>
    <w:rsid w:val="00F60F59"/>
    <w:rsid w:val="00F62665"/>
    <w:rsid w:val="00F6330F"/>
    <w:rsid w:val="00F63747"/>
    <w:rsid w:val="00F6387D"/>
    <w:rsid w:val="00F63C66"/>
    <w:rsid w:val="00F65CE2"/>
    <w:rsid w:val="00F66606"/>
    <w:rsid w:val="00F6705B"/>
    <w:rsid w:val="00F670FF"/>
    <w:rsid w:val="00F7063D"/>
    <w:rsid w:val="00F70A26"/>
    <w:rsid w:val="00F711F9"/>
    <w:rsid w:val="00F72918"/>
    <w:rsid w:val="00F7311B"/>
    <w:rsid w:val="00F738DF"/>
    <w:rsid w:val="00F739D9"/>
    <w:rsid w:val="00F73B5F"/>
    <w:rsid w:val="00F73C53"/>
    <w:rsid w:val="00F7567C"/>
    <w:rsid w:val="00F75925"/>
    <w:rsid w:val="00F764B8"/>
    <w:rsid w:val="00F764E0"/>
    <w:rsid w:val="00F773FF"/>
    <w:rsid w:val="00F7791D"/>
    <w:rsid w:val="00F81892"/>
    <w:rsid w:val="00F83046"/>
    <w:rsid w:val="00F83478"/>
    <w:rsid w:val="00F84142"/>
    <w:rsid w:val="00F84EA2"/>
    <w:rsid w:val="00F84EEE"/>
    <w:rsid w:val="00F85062"/>
    <w:rsid w:val="00F85F30"/>
    <w:rsid w:val="00F86A85"/>
    <w:rsid w:val="00F86CA6"/>
    <w:rsid w:val="00F87327"/>
    <w:rsid w:val="00F912DC"/>
    <w:rsid w:val="00F91CC8"/>
    <w:rsid w:val="00F9257E"/>
    <w:rsid w:val="00F939FA"/>
    <w:rsid w:val="00F9418E"/>
    <w:rsid w:val="00F941F4"/>
    <w:rsid w:val="00F96862"/>
    <w:rsid w:val="00F96ED9"/>
    <w:rsid w:val="00F97214"/>
    <w:rsid w:val="00FA070C"/>
    <w:rsid w:val="00FA109F"/>
    <w:rsid w:val="00FA11FC"/>
    <w:rsid w:val="00FA2306"/>
    <w:rsid w:val="00FA2EE5"/>
    <w:rsid w:val="00FA7248"/>
    <w:rsid w:val="00FB0092"/>
    <w:rsid w:val="00FB065C"/>
    <w:rsid w:val="00FB1B7C"/>
    <w:rsid w:val="00FB395F"/>
    <w:rsid w:val="00FB39DD"/>
    <w:rsid w:val="00FB3A2B"/>
    <w:rsid w:val="00FB5457"/>
    <w:rsid w:val="00FB5ED0"/>
    <w:rsid w:val="00FB5F4E"/>
    <w:rsid w:val="00FB70A8"/>
    <w:rsid w:val="00FC2428"/>
    <w:rsid w:val="00FC24CE"/>
    <w:rsid w:val="00FC24EB"/>
    <w:rsid w:val="00FC3F4E"/>
    <w:rsid w:val="00FC462D"/>
    <w:rsid w:val="00FC5556"/>
    <w:rsid w:val="00FC56A8"/>
    <w:rsid w:val="00FC64C7"/>
    <w:rsid w:val="00FC674F"/>
    <w:rsid w:val="00FC6BFF"/>
    <w:rsid w:val="00FC7675"/>
    <w:rsid w:val="00FD083D"/>
    <w:rsid w:val="00FD218B"/>
    <w:rsid w:val="00FD2A92"/>
    <w:rsid w:val="00FD39D2"/>
    <w:rsid w:val="00FD3A1D"/>
    <w:rsid w:val="00FD3FDC"/>
    <w:rsid w:val="00FD4C64"/>
    <w:rsid w:val="00FD51D3"/>
    <w:rsid w:val="00FD5571"/>
    <w:rsid w:val="00FD72C8"/>
    <w:rsid w:val="00FD7B19"/>
    <w:rsid w:val="00FE1843"/>
    <w:rsid w:val="00FE2292"/>
    <w:rsid w:val="00FE2FC9"/>
    <w:rsid w:val="00FE37CB"/>
    <w:rsid w:val="00FE3BF8"/>
    <w:rsid w:val="00FE4023"/>
    <w:rsid w:val="00FE47CE"/>
    <w:rsid w:val="00FE52C3"/>
    <w:rsid w:val="00FE57C4"/>
    <w:rsid w:val="00FE5ADB"/>
    <w:rsid w:val="00FE6F01"/>
    <w:rsid w:val="00FE707F"/>
    <w:rsid w:val="00FF1F40"/>
    <w:rsid w:val="00FF2927"/>
    <w:rsid w:val="00FF4722"/>
    <w:rsid w:val="00FF4FB1"/>
    <w:rsid w:val="00FF61FF"/>
    <w:rsid w:val="00FF7BCA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DBBE6"/>
  <w15:chartTrackingRefBased/>
  <w15:docId w15:val="{61DCE0BF-45D8-43DE-BDD4-B00A79CBC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9BE"/>
    <w:rPr>
      <w:rFonts w:ascii="Calibri" w:eastAsia="Calibri" w:hAnsi="Calibri" w:cs="Calibri"/>
      <w:lang w:val="en-US" w:eastAsia="nl-NL"/>
    </w:rPr>
  </w:style>
  <w:style w:type="paragraph" w:styleId="Heading1">
    <w:name w:val="heading 1"/>
    <w:basedOn w:val="Normal"/>
    <w:link w:val="Heading1Char"/>
    <w:uiPriority w:val="9"/>
    <w:qFormat/>
    <w:rsid w:val="003A6A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79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9BE"/>
    <w:rPr>
      <w:rFonts w:ascii="Segoe UI" w:eastAsia="Calibri" w:hAnsi="Segoe UI" w:cs="Segoe UI"/>
      <w:sz w:val="18"/>
      <w:szCs w:val="18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43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8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8EF"/>
    <w:rPr>
      <w:rFonts w:ascii="Calibri" w:eastAsia="Calibri" w:hAnsi="Calibri" w:cs="Calibri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8EF"/>
    <w:rPr>
      <w:rFonts w:ascii="Calibri" w:eastAsia="Calibri" w:hAnsi="Calibri" w:cs="Calibri"/>
      <w:b/>
      <w:bCs/>
      <w:sz w:val="20"/>
      <w:szCs w:val="20"/>
      <w:lang w:val="en-US" w:eastAsia="nl-NL"/>
    </w:rPr>
  </w:style>
  <w:style w:type="paragraph" w:styleId="NormalWeb">
    <w:name w:val="Normal (Web)"/>
    <w:basedOn w:val="Normal"/>
    <w:uiPriority w:val="99"/>
    <w:unhideWhenUsed/>
    <w:rsid w:val="00F57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styleId="Hyperlink">
    <w:name w:val="Hyperlink"/>
    <w:basedOn w:val="DefaultParagraphFont"/>
    <w:uiPriority w:val="99"/>
    <w:unhideWhenUsed/>
    <w:rsid w:val="008A7EA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A7EA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A6A59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Emphasis">
    <w:name w:val="Emphasis"/>
    <w:basedOn w:val="DefaultParagraphFont"/>
    <w:uiPriority w:val="20"/>
    <w:qFormat/>
    <w:rsid w:val="003A6A59"/>
    <w:rPr>
      <w:i/>
      <w:iCs/>
    </w:rPr>
  </w:style>
  <w:style w:type="character" w:customStyle="1" w:styleId="a-size-base">
    <w:name w:val="a-size-base"/>
    <w:basedOn w:val="DefaultParagraphFont"/>
    <w:rsid w:val="00090C20"/>
  </w:style>
  <w:style w:type="paragraph" w:customStyle="1" w:styleId="Default">
    <w:name w:val="Default"/>
    <w:rsid w:val="006505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C4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4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A37"/>
    <w:rPr>
      <w:rFonts w:ascii="Calibri" w:eastAsia="Calibri" w:hAnsi="Calibri" w:cs="Calibri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184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A37"/>
    <w:rPr>
      <w:rFonts w:ascii="Calibri" w:eastAsia="Calibri" w:hAnsi="Calibri" w:cs="Calibri"/>
      <w:lang w:val="en-US" w:eastAsia="nl-NL"/>
    </w:rPr>
  </w:style>
  <w:style w:type="character" w:customStyle="1" w:styleId="authors">
    <w:name w:val="authors"/>
    <w:basedOn w:val="DefaultParagraphFont"/>
    <w:rsid w:val="00A64C72"/>
  </w:style>
  <w:style w:type="character" w:customStyle="1" w:styleId="Date1">
    <w:name w:val="Date1"/>
    <w:basedOn w:val="DefaultParagraphFont"/>
    <w:rsid w:val="00A64C72"/>
  </w:style>
  <w:style w:type="character" w:customStyle="1" w:styleId="arttitle">
    <w:name w:val="art_title"/>
    <w:basedOn w:val="DefaultParagraphFont"/>
    <w:rsid w:val="00A64C72"/>
  </w:style>
  <w:style w:type="character" w:customStyle="1" w:styleId="serialtitle">
    <w:name w:val="serial_title"/>
    <w:basedOn w:val="DefaultParagraphFont"/>
    <w:rsid w:val="00A64C72"/>
  </w:style>
  <w:style w:type="character" w:customStyle="1" w:styleId="volumeissue">
    <w:name w:val="volume_issue"/>
    <w:basedOn w:val="DefaultParagraphFont"/>
    <w:rsid w:val="00A64C72"/>
  </w:style>
  <w:style w:type="character" w:customStyle="1" w:styleId="pagerange">
    <w:name w:val="page_range"/>
    <w:basedOn w:val="DefaultParagraphFont"/>
    <w:rsid w:val="00A64C72"/>
  </w:style>
  <w:style w:type="character" w:customStyle="1" w:styleId="doilink">
    <w:name w:val="doi_link"/>
    <w:basedOn w:val="DefaultParagraphFont"/>
    <w:rsid w:val="00A64C72"/>
  </w:style>
  <w:style w:type="character" w:styleId="FollowedHyperlink">
    <w:name w:val="FollowedHyperlink"/>
    <w:basedOn w:val="DefaultParagraphFont"/>
    <w:uiPriority w:val="99"/>
    <w:semiHidden/>
    <w:unhideWhenUsed/>
    <w:rsid w:val="002E6A52"/>
    <w:rPr>
      <w:color w:val="954F72" w:themeColor="followedHyperlink"/>
      <w:u w:val="single"/>
    </w:rPr>
  </w:style>
  <w:style w:type="character" w:customStyle="1" w:styleId="ref-lnk">
    <w:name w:val="ref-lnk"/>
    <w:basedOn w:val="DefaultParagraphFont"/>
    <w:rsid w:val="002E6A52"/>
  </w:style>
  <w:style w:type="character" w:customStyle="1" w:styleId="highwire-citation-authors">
    <w:name w:val="highwire-citation-authors"/>
    <w:basedOn w:val="DefaultParagraphFont"/>
    <w:rsid w:val="002814DC"/>
  </w:style>
  <w:style w:type="character" w:customStyle="1" w:styleId="highwire-citation-author">
    <w:name w:val="highwire-citation-author"/>
    <w:basedOn w:val="DefaultParagraphFont"/>
    <w:rsid w:val="002814DC"/>
  </w:style>
  <w:style w:type="character" w:customStyle="1" w:styleId="nlm-surname">
    <w:name w:val="nlm-surname"/>
    <w:basedOn w:val="DefaultParagraphFont"/>
    <w:rsid w:val="002814DC"/>
  </w:style>
  <w:style w:type="character" w:customStyle="1" w:styleId="highwire-cite-metadata-journal">
    <w:name w:val="highwire-cite-metadata-journal"/>
    <w:basedOn w:val="DefaultParagraphFont"/>
    <w:rsid w:val="002814DC"/>
  </w:style>
  <w:style w:type="character" w:customStyle="1" w:styleId="highwire-cite-metadata-year">
    <w:name w:val="highwire-cite-metadata-year"/>
    <w:basedOn w:val="DefaultParagraphFont"/>
    <w:rsid w:val="002814DC"/>
  </w:style>
  <w:style w:type="character" w:customStyle="1" w:styleId="highwire-cite-metadata-volume">
    <w:name w:val="highwire-cite-metadata-volume"/>
    <w:basedOn w:val="DefaultParagraphFont"/>
    <w:rsid w:val="002814DC"/>
  </w:style>
  <w:style w:type="character" w:customStyle="1" w:styleId="highwire-cite-metadata-elocation-id">
    <w:name w:val="highwire-cite-metadata-elocation-id"/>
    <w:basedOn w:val="DefaultParagraphFont"/>
    <w:rsid w:val="002814DC"/>
  </w:style>
  <w:style w:type="character" w:customStyle="1" w:styleId="highwire-cite-metadata-doi">
    <w:name w:val="highwire-cite-metadata-doi"/>
    <w:basedOn w:val="DefaultParagraphFont"/>
    <w:rsid w:val="002814DC"/>
  </w:style>
  <w:style w:type="character" w:customStyle="1" w:styleId="label">
    <w:name w:val="label"/>
    <w:basedOn w:val="DefaultParagraphFont"/>
    <w:rsid w:val="002814DC"/>
  </w:style>
  <w:style w:type="character" w:customStyle="1" w:styleId="bkciteavail">
    <w:name w:val="bk_cite_avail"/>
    <w:basedOn w:val="DefaultParagraphFont"/>
    <w:rsid w:val="00D1329E"/>
  </w:style>
  <w:style w:type="character" w:customStyle="1" w:styleId="nlmpublisher-loc">
    <w:name w:val="nlm_publisher-loc"/>
    <w:basedOn w:val="DefaultParagraphFont"/>
    <w:rsid w:val="00C169A2"/>
  </w:style>
  <w:style w:type="character" w:customStyle="1" w:styleId="nlmpublisher-name">
    <w:name w:val="nlm_publisher-name"/>
    <w:basedOn w:val="DefaultParagraphFont"/>
    <w:rsid w:val="00C169A2"/>
  </w:style>
  <w:style w:type="character" w:customStyle="1" w:styleId="nlmyear">
    <w:name w:val="nlm_year"/>
    <w:basedOn w:val="DefaultParagraphFont"/>
    <w:rsid w:val="00C169A2"/>
  </w:style>
  <w:style w:type="paragraph" w:customStyle="1" w:styleId="xmsonormal">
    <w:name w:val="x_msonormal"/>
    <w:basedOn w:val="Normal"/>
    <w:rsid w:val="00157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4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3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5468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047663">
                  <w:marLeft w:val="-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0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633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810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836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641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48" w:space="0" w:color="auto"/>
                                        <w:bottom w:val="single" w:sz="2" w:space="0" w:color="auto"/>
                                        <w:right w:val="single" w:sz="48" w:space="0" w:color="auto"/>
                                      </w:divBdr>
                                      <w:divsChild>
                                        <w:div w:id="102698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3703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6493010">
                                                  <w:marLeft w:val="-54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9055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2415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90670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93739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3473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884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3704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7552">
                  <w:marLeft w:val="-10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7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21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710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735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685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5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8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BE034F-344A-4780-A2C5-D79BED090BA6}">
  <we:reference id="f78a3046-9e99-4300-aa2b-5814002b01a2" version="1.28.0.0" store="EXCatalog" storeType="EXCatalog"/>
  <we:alternateReferences>
    <we:reference id="WA104382081" version="1.28.0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36BA2A400D94D82065283B3FC80BF" ma:contentTypeVersion="4" ma:contentTypeDescription="Create a new document." ma:contentTypeScope="" ma:versionID="4dc257747db45a673474dc9881af34b9">
  <xsd:schema xmlns:xsd="http://www.w3.org/2001/XMLSchema" xmlns:xs="http://www.w3.org/2001/XMLSchema" xmlns:p="http://schemas.microsoft.com/office/2006/metadata/properties" xmlns:ns3="9c8bfec0-46d9-4e42-a381-a8420f9fd04a" targetNamespace="http://schemas.microsoft.com/office/2006/metadata/properties" ma:root="true" ma:fieldsID="d10cc525244917efc4fa8a9b0622f8ce" ns3:_="">
    <xsd:import namespace="9c8bfec0-46d9-4e42-a381-a8420f9fd0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bfec0-46d9-4e42-a381-a8420f9fd0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493463-DCAC-4285-9D44-542E1A6320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689B91A-70A0-43D3-A130-39AE3BB93B7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D89622F-9107-4251-90F4-6C0199C27A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8bfec0-46d9-4e42-a381-a8420f9fd0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DB9E391-1ADF-4A0E-98D3-984B159C21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eessen</dc:creator>
  <cp:keywords/>
  <dc:description/>
  <cp:lastModifiedBy>Lori Young</cp:lastModifiedBy>
  <cp:revision>2</cp:revision>
  <cp:lastPrinted>2022-02-17T10:34:00Z</cp:lastPrinted>
  <dcterms:created xsi:type="dcterms:W3CDTF">2022-05-12T23:34:00Z</dcterms:created>
  <dcterms:modified xsi:type="dcterms:W3CDTF">2022-05-12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36BA2A400D94D82065283B3FC80BF</vt:lpwstr>
  </property>
</Properties>
</file>